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91330" w14:textId="4D7C1240" w:rsidR="00B4527C" w:rsidRDefault="00B4527C" w:rsidP="00D810B3">
      <w:pPr>
        <w:rPr>
          <w:b/>
        </w:rPr>
      </w:pPr>
      <w:r>
        <w:rPr>
          <w:b/>
        </w:rPr>
        <w:t>Supplementary Tables</w:t>
      </w:r>
    </w:p>
    <w:p w14:paraId="3105F7B9" w14:textId="77777777" w:rsidR="00B4527C" w:rsidRDefault="00B4527C" w:rsidP="00D810B3">
      <w:pPr>
        <w:rPr>
          <w:b/>
        </w:rPr>
      </w:pPr>
    </w:p>
    <w:p w14:paraId="1E5BE5A9" w14:textId="2DF1D1AF" w:rsidR="00D810B3" w:rsidRPr="00FC617E" w:rsidRDefault="00D810B3" w:rsidP="00D810B3">
      <w:r>
        <w:rPr>
          <w:b/>
        </w:rPr>
        <w:t xml:space="preserve">Supplementary </w:t>
      </w:r>
      <w:r w:rsidRPr="00FC617E">
        <w:rPr>
          <w:b/>
        </w:rPr>
        <w:t xml:space="preserve">Table </w:t>
      </w:r>
      <w:r>
        <w:rPr>
          <w:b/>
        </w:rPr>
        <w:t>1</w:t>
      </w:r>
      <w:r>
        <w:tab/>
      </w:r>
      <w:r w:rsidRPr="00FC617E">
        <w:t xml:space="preserve">Spearman’s correlation </w:t>
      </w:r>
      <w:r>
        <w:t>(</w:t>
      </w:r>
      <w:r w:rsidRPr="003A1EFA">
        <w:rPr>
          <w:i/>
        </w:rPr>
        <w:t>rho</w:t>
      </w:r>
      <w:r>
        <w:t xml:space="preserve"> and </w:t>
      </w:r>
      <w:r w:rsidRPr="003A1EFA">
        <w:rPr>
          <w:i/>
        </w:rPr>
        <w:t>P</w:t>
      </w:r>
      <w:r>
        <w:t xml:space="preserve">-value) among three factors (age, BMI and </w:t>
      </w:r>
      <w:r w:rsidRPr="00FC617E">
        <w:t>pre-op prostate volume</w:t>
      </w:r>
      <w:r>
        <w:t>) in all samples and stratified by age (&lt;70 vs. ≥70) or race/ethn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4"/>
        <w:gridCol w:w="2574"/>
        <w:gridCol w:w="2136"/>
        <w:gridCol w:w="2136"/>
      </w:tblGrid>
      <w:tr w:rsidR="00D810B3" w:rsidRPr="00FC617E" w14:paraId="45EB0678" w14:textId="77777777" w:rsidTr="00515154">
        <w:tc>
          <w:tcPr>
            <w:tcW w:w="2504" w:type="dxa"/>
          </w:tcPr>
          <w:p w14:paraId="46863B77" w14:textId="77777777" w:rsidR="00D810B3" w:rsidRPr="00FC617E" w:rsidRDefault="00D810B3" w:rsidP="00515154"/>
        </w:tc>
        <w:tc>
          <w:tcPr>
            <w:tcW w:w="2574" w:type="dxa"/>
          </w:tcPr>
          <w:p w14:paraId="26A4317A" w14:textId="77777777" w:rsidR="00D810B3" w:rsidRPr="00FC617E" w:rsidRDefault="00D810B3" w:rsidP="00515154">
            <w:r>
              <w:t>BMI and Prostate Volume</w:t>
            </w:r>
          </w:p>
        </w:tc>
        <w:tc>
          <w:tcPr>
            <w:tcW w:w="2136" w:type="dxa"/>
          </w:tcPr>
          <w:p w14:paraId="040AE8B8" w14:textId="77777777" w:rsidR="00D810B3" w:rsidRDefault="00D810B3" w:rsidP="00515154">
            <w:r>
              <w:t>Age at Surgery and Prostate Volume</w:t>
            </w:r>
          </w:p>
        </w:tc>
        <w:tc>
          <w:tcPr>
            <w:tcW w:w="2136" w:type="dxa"/>
          </w:tcPr>
          <w:p w14:paraId="318E94B1" w14:textId="77777777" w:rsidR="00D810B3" w:rsidRDefault="00D810B3" w:rsidP="00515154">
            <w:r>
              <w:t>Age at Surgery and BMI</w:t>
            </w:r>
          </w:p>
        </w:tc>
      </w:tr>
      <w:tr w:rsidR="00D810B3" w:rsidRPr="00FC617E" w14:paraId="7CDF5B61" w14:textId="77777777" w:rsidTr="00515154">
        <w:tc>
          <w:tcPr>
            <w:tcW w:w="2504" w:type="dxa"/>
          </w:tcPr>
          <w:p w14:paraId="6463FDF6" w14:textId="77777777" w:rsidR="00D810B3" w:rsidRPr="00FC617E" w:rsidRDefault="00D810B3" w:rsidP="00515154">
            <w:r w:rsidRPr="00FC617E">
              <w:t>All (n=268)</w:t>
            </w:r>
          </w:p>
        </w:tc>
        <w:tc>
          <w:tcPr>
            <w:tcW w:w="2574" w:type="dxa"/>
          </w:tcPr>
          <w:p w14:paraId="6B12B46F" w14:textId="77777777" w:rsidR="00D810B3" w:rsidRPr="00FC617E" w:rsidRDefault="00D810B3" w:rsidP="00515154">
            <w:r w:rsidRPr="00FC617E">
              <w:t>0.123 (</w:t>
            </w:r>
            <w:r w:rsidRPr="009D56BB">
              <w:rPr>
                <w:b/>
              </w:rPr>
              <w:t>0.045</w:t>
            </w:r>
            <w:r w:rsidRPr="00FC617E">
              <w:t>)</w:t>
            </w:r>
          </w:p>
        </w:tc>
        <w:tc>
          <w:tcPr>
            <w:tcW w:w="2136" w:type="dxa"/>
          </w:tcPr>
          <w:p w14:paraId="47A10002" w14:textId="77777777" w:rsidR="00D810B3" w:rsidRPr="00FC617E" w:rsidRDefault="00D810B3" w:rsidP="00515154">
            <w:r>
              <w:t>0.028 (0.64)</w:t>
            </w:r>
          </w:p>
        </w:tc>
        <w:tc>
          <w:tcPr>
            <w:tcW w:w="2136" w:type="dxa"/>
          </w:tcPr>
          <w:p w14:paraId="068A25F8" w14:textId="77777777" w:rsidR="00D810B3" w:rsidRPr="00FC617E" w:rsidRDefault="00D810B3" w:rsidP="00515154">
            <w:r>
              <w:t>-0.169 (</w:t>
            </w:r>
            <w:r w:rsidRPr="003F3FA8">
              <w:rPr>
                <w:b/>
              </w:rPr>
              <w:t>0.005</w:t>
            </w:r>
            <w:r>
              <w:t>)</w:t>
            </w:r>
          </w:p>
        </w:tc>
      </w:tr>
      <w:tr w:rsidR="00D810B3" w:rsidRPr="00FC617E" w14:paraId="4EA1EB5F" w14:textId="77777777" w:rsidTr="00515154">
        <w:tc>
          <w:tcPr>
            <w:tcW w:w="2504" w:type="dxa"/>
          </w:tcPr>
          <w:p w14:paraId="1FC19299" w14:textId="77777777" w:rsidR="00D810B3" w:rsidRPr="00FC617E" w:rsidRDefault="00D810B3" w:rsidP="00515154">
            <w:r w:rsidRPr="00FC617E">
              <w:t>Age</w:t>
            </w:r>
          </w:p>
        </w:tc>
        <w:tc>
          <w:tcPr>
            <w:tcW w:w="2574" w:type="dxa"/>
          </w:tcPr>
          <w:p w14:paraId="6021C2E2" w14:textId="77777777" w:rsidR="00D810B3" w:rsidRPr="00FC617E" w:rsidRDefault="00D810B3" w:rsidP="00515154"/>
        </w:tc>
        <w:tc>
          <w:tcPr>
            <w:tcW w:w="2136" w:type="dxa"/>
          </w:tcPr>
          <w:p w14:paraId="0A3E4700" w14:textId="77777777" w:rsidR="00D810B3" w:rsidRPr="00FC617E" w:rsidRDefault="00D810B3" w:rsidP="00515154"/>
        </w:tc>
        <w:tc>
          <w:tcPr>
            <w:tcW w:w="2136" w:type="dxa"/>
          </w:tcPr>
          <w:p w14:paraId="123677E3" w14:textId="77777777" w:rsidR="00D810B3" w:rsidRPr="00FC617E" w:rsidRDefault="00D810B3" w:rsidP="00515154"/>
        </w:tc>
      </w:tr>
      <w:tr w:rsidR="00D810B3" w:rsidRPr="00FC617E" w14:paraId="58287491" w14:textId="77777777" w:rsidTr="00515154">
        <w:tc>
          <w:tcPr>
            <w:tcW w:w="2504" w:type="dxa"/>
          </w:tcPr>
          <w:p w14:paraId="34CF8649" w14:textId="77777777" w:rsidR="00D810B3" w:rsidRPr="00FC617E" w:rsidRDefault="00D810B3" w:rsidP="00515154">
            <w:r w:rsidRPr="00FC617E">
              <w:t xml:space="preserve">   &lt;70 (n=123)</w:t>
            </w:r>
          </w:p>
        </w:tc>
        <w:tc>
          <w:tcPr>
            <w:tcW w:w="2574" w:type="dxa"/>
          </w:tcPr>
          <w:p w14:paraId="185F7224" w14:textId="77777777" w:rsidR="00D810B3" w:rsidRPr="00FC617E" w:rsidRDefault="00D810B3" w:rsidP="00515154">
            <w:r w:rsidRPr="00FC617E">
              <w:t>0.111 (0.22)</w:t>
            </w:r>
          </w:p>
        </w:tc>
        <w:tc>
          <w:tcPr>
            <w:tcW w:w="2136" w:type="dxa"/>
          </w:tcPr>
          <w:p w14:paraId="20AA9DD4" w14:textId="77777777" w:rsidR="00D810B3" w:rsidRPr="00FC617E" w:rsidRDefault="00D810B3" w:rsidP="00515154"/>
        </w:tc>
        <w:tc>
          <w:tcPr>
            <w:tcW w:w="2136" w:type="dxa"/>
          </w:tcPr>
          <w:p w14:paraId="4C75A42F" w14:textId="77777777" w:rsidR="00D810B3" w:rsidRPr="00FC617E" w:rsidRDefault="00D810B3" w:rsidP="00515154"/>
        </w:tc>
      </w:tr>
      <w:tr w:rsidR="00D810B3" w:rsidRPr="00FC617E" w14:paraId="65809510" w14:textId="77777777" w:rsidTr="00515154">
        <w:tc>
          <w:tcPr>
            <w:tcW w:w="2504" w:type="dxa"/>
          </w:tcPr>
          <w:p w14:paraId="230CC22F" w14:textId="77777777" w:rsidR="00D810B3" w:rsidRPr="00FC617E" w:rsidRDefault="00D810B3" w:rsidP="00515154">
            <w:r w:rsidRPr="00FC617E">
              <w:t xml:space="preserve">   ≥70 (n=145)</w:t>
            </w:r>
          </w:p>
        </w:tc>
        <w:tc>
          <w:tcPr>
            <w:tcW w:w="2574" w:type="dxa"/>
          </w:tcPr>
          <w:p w14:paraId="3B8240F1" w14:textId="77777777" w:rsidR="00D810B3" w:rsidRPr="00FC617E" w:rsidRDefault="00D810B3" w:rsidP="00515154">
            <w:r w:rsidRPr="00FC617E">
              <w:t>0.141 (0.09)</w:t>
            </w:r>
          </w:p>
        </w:tc>
        <w:tc>
          <w:tcPr>
            <w:tcW w:w="2136" w:type="dxa"/>
          </w:tcPr>
          <w:p w14:paraId="0F023C6A" w14:textId="77777777" w:rsidR="00D810B3" w:rsidRPr="00FC617E" w:rsidRDefault="00D810B3" w:rsidP="00515154"/>
        </w:tc>
        <w:tc>
          <w:tcPr>
            <w:tcW w:w="2136" w:type="dxa"/>
          </w:tcPr>
          <w:p w14:paraId="63D46055" w14:textId="77777777" w:rsidR="00D810B3" w:rsidRPr="00FC617E" w:rsidRDefault="00D810B3" w:rsidP="00515154"/>
        </w:tc>
      </w:tr>
      <w:tr w:rsidR="00D810B3" w:rsidRPr="00FC617E" w14:paraId="1F50E452" w14:textId="77777777" w:rsidTr="00515154">
        <w:tc>
          <w:tcPr>
            <w:tcW w:w="2504" w:type="dxa"/>
          </w:tcPr>
          <w:p w14:paraId="10E36E24" w14:textId="77777777" w:rsidR="00D810B3" w:rsidRPr="00FC617E" w:rsidRDefault="00D810B3" w:rsidP="00515154">
            <w:r w:rsidRPr="00FC617E">
              <w:t>Race/Ethnicity</w:t>
            </w:r>
          </w:p>
        </w:tc>
        <w:tc>
          <w:tcPr>
            <w:tcW w:w="2574" w:type="dxa"/>
          </w:tcPr>
          <w:p w14:paraId="00052111" w14:textId="77777777" w:rsidR="00D810B3" w:rsidRPr="00FC617E" w:rsidRDefault="00D810B3" w:rsidP="00515154"/>
        </w:tc>
        <w:tc>
          <w:tcPr>
            <w:tcW w:w="2136" w:type="dxa"/>
          </w:tcPr>
          <w:p w14:paraId="5FD22F50" w14:textId="77777777" w:rsidR="00D810B3" w:rsidRPr="00FC617E" w:rsidRDefault="00D810B3" w:rsidP="00515154"/>
        </w:tc>
        <w:tc>
          <w:tcPr>
            <w:tcW w:w="2136" w:type="dxa"/>
          </w:tcPr>
          <w:p w14:paraId="1D6DFB5D" w14:textId="77777777" w:rsidR="00D810B3" w:rsidRPr="00FC617E" w:rsidRDefault="00D810B3" w:rsidP="00515154"/>
        </w:tc>
      </w:tr>
      <w:tr w:rsidR="00D810B3" w:rsidRPr="00FC617E" w14:paraId="26F3A144" w14:textId="77777777" w:rsidTr="00515154">
        <w:tc>
          <w:tcPr>
            <w:tcW w:w="2504" w:type="dxa"/>
          </w:tcPr>
          <w:p w14:paraId="7D53E6D7" w14:textId="77777777" w:rsidR="00D810B3" w:rsidRPr="00FC617E" w:rsidRDefault="00D810B3" w:rsidP="00515154">
            <w:r w:rsidRPr="00FC617E">
              <w:t xml:space="preserve">   </w:t>
            </w:r>
            <w:r>
              <w:t>European Americans</w:t>
            </w:r>
            <w:r w:rsidRPr="00FC617E">
              <w:t xml:space="preserve"> (n=169)</w:t>
            </w:r>
          </w:p>
        </w:tc>
        <w:tc>
          <w:tcPr>
            <w:tcW w:w="2574" w:type="dxa"/>
          </w:tcPr>
          <w:p w14:paraId="16CBCA22" w14:textId="77777777" w:rsidR="00D810B3" w:rsidRPr="00FC617E" w:rsidRDefault="00D810B3" w:rsidP="00515154">
            <w:r w:rsidRPr="00FC617E">
              <w:t>0.153 (</w:t>
            </w:r>
            <w:r w:rsidRPr="009D56BB">
              <w:rPr>
                <w:b/>
              </w:rPr>
              <w:t>0.047</w:t>
            </w:r>
            <w:r w:rsidRPr="00FC617E">
              <w:t>)</w:t>
            </w:r>
          </w:p>
        </w:tc>
        <w:tc>
          <w:tcPr>
            <w:tcW w:w="2136" w:type="dxa"/>
          </w:tcPr>
          <w:p w14:paraId="23162FED" w14:textId="77777777" w:rsidR="00D810B3" w:rsidRPr="00FC617E" w:rsidRDefault="00D810B3" w:rsidP="00515154">
            <w:r>
              <w:t>0.063 (0.41)</w:t>
            </w:r>
          </w:p>
        </w:tc>
        <w:tc>
          <w:tcPr>
            <w:tcW w:w="2136" w:type="dxa"/>
          </w:tcPr>
          <w:p w14:paraId="25396C11" w14:textId="77777777" w:rsidR="00D810B3" w:rsidRPr="00FC617E" w:rsidRDefault="00D810B3" w:rsidP="00515154">
            <w:r>
              <w:t>-0.219 (</w:t>
            </w:r>
            <w:r w:rsidRPr="003A1EFA">
              <w:rPr>
                <w:b/>
              </w:rPr>
              <w:t>0.004</w:t>
            </w:r>
            <w:r>
              <w:t>)</w:t>
            </w:r>
          </w:p>
        </w:tc>
      </w:tr>
      <w:tr w:rsidR="00D810B3" w:rsidRPr="00FC617E" w14:paraId="14E68F68" w14:textId="77777777" w:rsidTr="00515154">
        <w:tc>
          <w:tcPr>
            <w:tcW w:w="2504" w:type="dxa"/>
          </w:tcPr>
          <w:p w14:paraId="6B7E866A" w14:textId="77777777" w:rsidR="00D810B3" w:rsidRPr="00FC617E" w:rsidRDefault="00D810B3" w:rsidP="00515154">
            <w:r w:rsidRPr="00FC617E">
              <w:t xml:space="preserve">   Hispanic</w:t>
            </w:r>
            <w:r>
              <w:t xml:space="preserve"> Americans</w:t>
            </w:r>
            <w:r w:rsidRPr="00FC617E">
              <w:t xml:space="preserve"> (n=73)</w:t>
            </w:r>
          </w:p>
        </w:tc>
        <w:tc>
          <w:tcPr>
            <w:tcW w:w="2574" w:type="dxa"/>
          </w:tcPr>
          <w:p w14:paraId="6FF7931B" w14:textId="77777777" w:rsidR="00D810B3" w:rsidRPr="00FC617E" w:rsidRDefault="00D810B3" w:rsidP="00515154">
            <w:r w:rsidRPr="00FC617E">
              <w:t>0.129 (0.28)</w:t>
            </w:r>
          </w:p>
        </w:tc>
        <w:tc>
          <w:tcPr>
            <w:tcW w:w="2136" w:type="dxa"/>
          </w:tcPr>
          <w:p w14:paraId="07D363BB" w14:textId="77777777" w:rsidR="00D810B3" w:rsidRPr="00FC617E" w:rsidRDefault="00D810B3" w:rsidP="00515154">
            <w:r>
              <w:t>0.009 (0.94)</w:t>
            </w:r>
          </w:p>
        </w:tc>
        <w:tc>
          <w:tcPr>
            <w:tcW w:w="2136" w:type="dxa"/>
          </w:tcPr>
          <w:p w14:paraId="53A5A638" w14:textId="77777777" w:rsidR="00D810B3" w:rsidRPr="00FC617E" w:rsidRDefault="00D810B3" w:rsidP="00515154">
            <w:r>
              <w:t>-0.182 (0.12)</w:t>
            </w:r>
          </w:p>
        </w:tc>
      </w:tr>
      <w:tr w:rsidR="00D810B3" w:rsidRPr="00FC617E" w14:paraId="65E05D5D" w14:textId="77777777" w:rsidTr="00515154">
        <w:tc>
          <w:tcPr>
            <w:tcW w:w="2504" w:type="dxa"/>
          </w:tcPr>
          <w:p w14:paraId="6C18532F" w14:textId="77777777" w:rsidR="00D810B3" w:rsidRPr="00FC617E" w:rsidRDefault="00D810B3" w:rsidP="00515154">
            <w:r w:rsidRPr="00FC617E">
              <w:t xml:space="preserve">   Unknown/others (n=26)</w:t>
            </w:r>
          </w:p>
        </w:tc>
        <w:tc>
          <w:tcPr>
            <w:tcW w:w="2574" w:type="dxa"/>
          </w:tcPr>
          <w:p w14:paraId="7C3C1A12" w14:textId="77777777" w:rsidR="00D810B3" w:rsidRPr="00FC617E" w:rsidRDefault="00D810B3" w:rsidP="00515154">
            <w:r w:rsidRPr="00FC617E">
              <w:t>-0.116 (0.57)</w:t>
            </w:r>
          </w:p>
        </w:tc>
        <w:tc>
          <w:tcPr>
            <w:tcW w:w="2136" w:type="dxa"/>
          </w:tcPr>
          <w:p w14:paraId="28C1293D" w14:textId="77777777" w:rsidR="00D810B3" w:rsidRPr="00FC617E" w:rsidRDefault="00D810B3" w:rsidP="00515154">
            <w:r>
              <w:t>0.051 (0.80)</w:t>
            </w:r>
          </w:p>
        </w:tc>
        <w:tc>
          <w:tcPr>
            <w:tcW w:w="2136" w:type="dxa"/>
          </w:tcPr>
          <w:p w14:paraId="1557D703" w14:textId="77777777" w:rsidR="00D810B3" w:rsidRPr="00FC617E" w:rsidRDefault="00D810B3" w:rsidP="00515154">
            <w:r>
              <w:t>0.191 (0.35)</w:t>
            </w:r>
          </w:p>
        </w:tc>
      </w:tr>
    </w:tbl>
    <w:p w14:paraId="792CCF4D" w14:textId="3A5AAFAD" w:rsidR="00CE35CE" w:rsidRPr="00B27B5E" w:rsidRDefault="00CE35CE" w:rsidP="00CE35CE">
      <w:r w:rsidRPr="00B27B5E">
        <w:t>Note: Bold values indicates statistically significant (</w:t>
      </w:r>
      <w:r w:rsidRPr="00B27B5E">
        <w:rPr>
          <w:i/>
          <w:iCs/>
        </w:rPr>
        <w:t>P</w:t>
      </w:r>
      <w:r w:rsidRPr="00B27B5E">
        <w:t xml:space="preserve">&lt;0.05) </w:t>
      </w:r>
    </w:p>
    <w:p w14:paraId="6B6A995E" w14:textId="77777777" w:rsidR="00D810B3" w:rsidRPr="00B27B5E" w:rsidRDefault="00D810B3" w:rsidP="00D810B3"/>
    <w:p w14:paraId="738A8A28" w14:textId="77777777" w:rsidR="00D810B3" w:rsidRDefault="00D810B3" w:rsidP="00D810B3"/>
    <w:p w14:paraId="401F8529" w14:textId="77777777" w:rsidR="00D810B3" w:rsidRDefault="00D810B3" w:rsidP="00D810B3">
      <w:pPr>
        <w:rPr>
          <w:b/>
        </w:rPr>
      </w:pPr>
    </w:p>
    <w:p w14:paraId="22F6C6F2" w14:textId="77777777" w:rsidR="00B4527C" w:rsidRDefault="00B4527C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24E306A9" w14:textId="2BD4EF8D" w:rsidR="00D810B3" w:rsidRPr="00FC617E" w:rsidRDefault="00D810B3" w:rsidP="00D810B3">
      <w:r w:rsidRPr="00EC216B">
        <w:rPr>
          <w:b/>
        </w:rPr>
        <w:lastRenderedPageBreak/>
        <w:t>Supplementary Table 2</w:t>
      </w:r>
      <w:r>
        <w:tab/>
        <w:t>Association between BMI and pre-operative prostate volume stratified by age (&lt;70 vs. ≥70) or race/ethnicity</w:t>
      </w:r>
    </w:p>
    <w:tbl>
      <w:tblPr>
        <w:tblStyle w:val="TableGrid"/>
        <w:tblW w:w="9122" w:type="dxa"/>
        <w:tblLook w:val="04A0" w:firstRow="1" w:lastRow="0" w:firstColumn="1" w:lastColumn="0" w:noHBand="0" w:noVBand="1"/>
      </w:tblPr>
      <w:tblGrid>
        <w:gridCol w:w="2072"/>
        <w:gridCol w:w="872"/>
        <w:gridCol w:w="872"/>
        <w:gridCol w:w="872"/>
        <w:gridCol w:w="872"/>
        <w:gridCol w:w="872"/>
        <w:gridCol w:w="927"/>
        <w:gridCol w:w="924"/>
        <w:gridCol w:w="839"/>
      </w:tblGrid>
      <w:tr w:rsidR="00D810B3" w:rsidRPr="00FC617E" w14:paraId="1A7707C3" w14:textId="77777777" w:rsidTr="00515154">
        <w:tc>
          <w:tcPr>
            <w:tcW w:w="2072" w:type="dxa"/>
          </w:tcPr>
          <w:p w14:paraId="34834B0D" w14:textId="77777777" w:rsidR="00D810B3" w:rsidRPr="00FC617E" w:rsidRDefault="00D810B3" w:rsidP="00515154"/>
        </w:tc>
        <w:tc>
          <w:tcPr>
            <w:tcW w:w="1744" w:type="dxa"/>
            <w:gridSpan w:val="2"/>
          </w:tcPr>
          <w:p w14:paraId="2BE2FA68" w14:textId="77777777" w:rsidR="00D810B3" w:rsidRDefault="00D810B3" w:rsidP="00515154">
            <w:pPr>
              <w:jc w:val="center"/>
            </w:pPr>
            <w:r>
              <w:t>Age&lt;70</w:t>
            </w:r>
          </w:p>
        </w:tc>
        <w:tc>
          <w:tcPr>
            <w:tcW w:w="1744" w:type="dxa"/>
            <w:gridSpan w:val="2"/>
          </w:tcPr>
          <w:p w14:paraId="3DAD229A" w14:textId="77777777" w:rsidR="00D810B3" w:rsidRDefault="00D810B3" w:rsidP="00515154">
            <w:pPr>
              <w:jc w:val="center"/>
            </w:pPr>
            <w:r>
              <w:t>Age≥70</w:t>
            </w:r>
          </w:p>
        </w:tc>
        <w:tc>
          <w:tcPr>
            <w:tcW w:w="1799" w:type="dxa"/>
            <w:gridSpan w:val="2"/>
          </w:tcPr>
          <w:p w14:paraId="361537FA" w14:textId="77777777" w:rsidR="00D810B3" w:rsidRPr="00CD10FD" w:rsidRDefault="00D810B3" w:rsidP="00515154">
            <w:pPr>
              <w:jc w:val="center"/>
            </w:pPr>
            <w:r>
              <w:t>Non-Hispanic Whites</w:t>
            </w:r>
          </w:p>
        </w:tc>
        <w:tc>
          <w:tcPr>
            <w:tcW w:w="1763" w:type="dxa"/>
            <w:gridSpan w:val="2"/>
          </w:tcPr>
          <w:p w14:paraId="671136FA" w14:textId="77777777" w:rsidR="00D810B3" w:rsidRPr="00CD10FD" w:rsidRDefault="00D810B3" w:rsidP="00515154">
            <w:pPr>
              <w:jc w:val="center"/>
            </w:pPr>
            <w:r>
              <w:t>Hispanic Americans</w:t>
            </w:r>
          </w:p>
        </w:tc>
      </w:tr>
      <w:tr w:rsidR="00D810B3" w:rsidRPr="00FC617E" w14:paraId="6B7F1235" w14:textId="77777777" w:rsidTr="00515154">
        <w:tc>
          <w:tcPr>
            <w:tcW w:w="2072" w:type="dxa"/>
          </w:tcPr>
          <w:p w14:paraId="63718FBE" w14:textId="77777777" w:rsidR="00D810B3" w:rsidRPr="00FC617E" w:rsidRDefault="00D810B3" w:rsidP="00515154">
            <w:bookmarkStart w:id="0" w:name="_Hlk9005241"/>
          </w:p>
        </w:tc>
        <w:tc>
          <w:tcPr>
            <w:tcW w:w="872" w:type="dxa"/>
          </w:tcPr>
          <w:p w14:paraId="16A445F1" w14:textId="77777777" w:rsidR="00D810B3" w:rsidRPr="00CD10FD" w:rsidRDefault="00D810B3" w:rsidP="00515154">
            <w:pPr>
              <w:jc w:val="center"/>
            </w:pPr>
            <w:r w:rsidRPr="005D09B0">
              <w:rPr>
                <w:i/>
              </w:rPr>
              <w:t>β</w:t>
            </w:r>
          </w:p>
        </w:tc>
        <w:tc>
          <w:tcPr>
            <w:tcW w:w="872" w:type="dxa"/>
          </w:tcPr>
          <w:p w14:paraId="371BE0D4" w14:textId="77777777" w:rsidR="00D810B3" w:rsidRPr="00CD10FD" w:rsidRDefault="00D810B3" w:rsidP="00515154">
            <w:pPr>
              <w:jc w:val="center"/>
              <w:rPr>
                <w:i/>
              </w:rPr>
            </w:pPr>
            <w:r w:rsidRPr="00CD10FD">
              <w:rPr>
                <w:i/>
              </w:rPr>
              <w:t>P</w:t>
            </w:r>
          </w:p>
        </w:tc>
        <w:tc>
          <w:tcPr>
            <w:tcW w:w="872" w:type="dxa"/>
          </w:tcPr>
          <w:p w14:paraId="438CFA49" w14:textId="77777777" w:rsidR="00D810B3" w:rsidRPr="005D09B0" w:rsidRDefault="00D810B3" w:rsidP="00515154">
            <w:pPr>
              <w:jc w:val="center"/>
              <w:rPr>
                <w:i/>
              </w:rPr>
            </w:pPr>
            <w:r w:rsidRPr="005D09B0">
              <w:rPr>
                <w:i/>
              </w:rPr>
              <w:t>β</w:t>
            </w:r>
          </w:p>
        </w:tc>
        <w:tc>
          <w:tcPr>
            <w:tcW w:w="872" w:type="dxa"/>
          </w:tcPr>
          <w:p w14:paraId="126A911F" w14:textId="77777777" w:rsidR="00D810B3" w:rsidRPr="00CD10FD" w:rsidRDefault="00D810B3" w:rsidP="00515154">
            <w:pPr>
              <w:jc w:val="center"/>
              <w:rPr>
                <w:i/>
              </w:rPr>
            </w:pPr>
            <w:r w:rsidRPr="00CD10FD">
              <w:rPr>
                <w:i/>
              </w:rPr>
              <w:t>P</w:t>
            </w:r>
          </w:p>
        </w:tc>
        <w:tc>
          <w:tcPr>
            <w:tcW w:w="872" w:type="dxa"/>
          </w:tcPr>
          <w:p w14:paraId="1D4E1A7F" w14:textId="77777777" w:rsidR="00D810B3" w:rsidRPr="00CD10FD" w:rsidRDefault="00D810B3" w:rsidP="00515154">
            <w:pPr>
              <w:jc w:val="center"/>
            </w:pPr>
            <w:r w:rsidRPr="005D09B0">
              <w:rPr>
                <w:i/>
              </w:rPr>
              <w:t>β</w:t>
            </w:r>
          </w:p>
        </w:tc>
        <w:tc>
          <w:tcPr>
            <w:tcW w:w="927" w:type="dxa"/>
          </w:tcPr>
          <w:p w14:paraId="585B3182" w14:textId="77777777" w:rsidR="00D810B3" w:rsidRPr="00CD10FD" w:rsidRDefault="00D810B3" w:rsidP="00515154">
            <w:pPr>
              <w:jc w:val="center"/>
              <w:rPr>
                <w:i/>
              </w:rPr>
            </w:pPr>
            <w:r w:rsidRPr="00CD10FD">
              <w:rPr>
                <w:i/>
              </w:rPr>
              <w:t>P</w:t>
            </w:r>
          </w:p>
        </w:tc>
        <w:tc>
          <w:tcPr>
            <w:tcW w:w="924" w:type="dxa"/>
          </w:tcPr>
          <w:p w14:paraId="3D872AFC" w14:textId="77777777" w:rsidR="00D810B3" w:rsidRPr="005D09B0" w:rsidRDefault="00D810B3" w:rsidP="00515154">
            <w:pPr>
              <w:jc w:val="center"/>
              <w:rPr>
                <w:i/>
              </w:rPr>
            </w:pPr>
            <w:r w:rsidRPr="005D09B0">
              <w:rPr>
                <w:i/>
              </w:rPr>
              <w:t>β</w:t>
            </w:r>
          </w:p>
        </w:tc>
        <w:tc>
          <w:tcPr>
            <w:tcW w:w="839" w:type="dxa"/>
          </w:tcPr>
          <w:p w14:paraId="0588C876" w14:textId="77777777" w:rsidR="00D810B3" w:rsidRPr="00CD10FD" w:rsidRDefault="00D810B3" w:rsidP="00515154">
            <w:pPr>
              <w:jc w:val="center"/>
              <w:rPr>
                <w:i/>
              </w:rPr>
            </w:pPr>
            <w:r w:rsidRPr="00CD10FD">
              <w:rPr>
                <w:i/>
              </w:rPr>
              <w:t>P</w:t>
            </w:r>
          </w:p>
        </w:tc>
      </w:tr>
      <w:bookmarkEnd w:id="0"/>
      <w:tr w:rsidR="00D810B3" w:rsidRPr="00FC617E" w14:paraId="433C7860" w14:textId="77777777" w:rsidTr="00515154">
        <w:tc>
          <w:tcPr>
            <w:tcW w:w="2072" w:type="dxa"/>
          </w:tcPr>
          <w:p w14:paraId="04EA7611" w14:textId="77777777" w:rsidR="00D810B3" w:rsidRPr="00FC617E" w:rsidRDefault="00D810B3" w:rsidP="00515154">
            <w:r w:rsidRPr="00FC617E">
              <w:t>Age at Surgery</w:t>
            </w:r>
          </w:p>
        </w:tc>
        <w:tc>
          <w:tcPr>
            <w:tcW w:w="872" w:type="dxa"/>
          </w:tcPr>
          <w:p w14:paraId="31C01290" w14:textId="77777777" w:rsidR="00D810B3" w:rsidRPr="00FC617E" w:rsidRDefault="00D810B3" w:rsidP="00515154"/>
        </w:tc>
        <w:tc>
          <w:tcPr>
            <w:tcW w:w="872" w:type="dxa"/>
          </w:tcPr>
          <w:p w14:paraId="3094F47B" w14:textId="77777777" w:rsidR="00D810B3" w:rsidRPr="00FC617E" w:rsidRDefault="00D810B3" w:rsidP="00515154"/>
        </w:tc>
        <w:tc>
          <w:tcPr>
            <w:tcW w:w="872" w:type="dxa"/>
          </w:tcPr>
          <w:p w14:paraId="5D73E82D" w14:textId="77777777" w:rsidR="00D810B3" w:rsidRPr="00FC617E" w:rsidRDefault="00D810B3" w:rsidP="00515154"/>
        </w:tc>
        <w:tc>
          <w:tcPr>
            <w:tcW w:w="872" w:type="dxa"/>
          </w:tcPr>
          <w:p w14:paraId="429EE9DA" w14:textId="77777777" w:rsidR="00D810B3" w:rsidRPr="00FC617E" w:rsidRDefault="00D810B3" w:rsidP="00515154"/>
        </w:tc>
        <w:tc>
          <w:tcPr>
            <w:tcW w:w="872" w:type="dxa"/>
          </w:tcPr>
          <w:p w14:paraId="657E326D" w14:textId="77777777" w:rsidR="00D810B3" w:rsidRPr="00FC617E" w:rsidRDefault="00D810B3" w:rsidP="00515154">
            <w:r>
              <w:t>0.005</w:t>
            </w:r>
          </w:p>
        </w:tc>
        <w:tc>
          <w:tcPr>
            <w:tcW w:w="927" w:type="dxa"/>
          </w:tcPr>
          <w:p w14:paraId="35615E75" w14:textId="77777777" w:rsidR="00D810B3" w:rsidRPr="00FC617E" w:rsidRDefault="00D810B3" w:rsidP="00515154">
            <w:r>
              <w:t>0.08</w:t>
            </w:r>
          </w:p>
        </w:tc>
        <w:tc>
          <w:tcPr>
            <w:tcW w:w="924" w:type="dxa"/>
          </w:tcPr>
          <w:p w14:paraId="737186B1" w14:textId="77777777" w:rsidR="00D810B3" w:rsidRPr="00FC617E" w:rsidRDefault="00D810B3" w:rsidP="00515154">
            <w:r w:rsidRPr="00FC617E">
              <w:t>0.00</w:t>
            </w:r>
            <w:r>
              <w:t>2</w:t>
            </w:r>
          </w:p>
        </w:tc>
        <w:tc>
          <w:tcPr>
            <w:tcW w:w="839" w:type="dxa"/>
          </w:tcPr>
          <w:p w14:paraId="65492C7C" w14:textId="77777777" w:rsidR="00D810B3" w:rsidRPr="00FC617E" w:rsidRDefault="00D810B3" w:rsidP="00515154">
            <w:r w:rsidRPr="00FC617E">
              <w:t>0.</w:t>
            </w:r>
            <w:r>
              <w:t>59</w:t>
            </w:r>
          </w:p>
        </w:tc>
      </w:tr>
      <w:tr w:rsidR="00D810B3" w:rsidRPr="00FC617E" w14:paraId="2ABA5FC6" w14:textId="77777777" w:rsidTr="00515154">
        <w:tc>
          <w:tcPr>
            <w:tcW w:w="2072" w:type="dxa"/>
          </w:tcPr>
          <w:p w14:paraId="01E2C0DD" w14:textId="77777777" w:rsidR="00D810B3" w:rsidRDefault="00D810B3" w:rsidP="00515154">
            <w:r>
              <w:t>Race/ethnicity</w:t>
            </w:r>
          </w:p>
        </w:tc>
        <w:tc>
          <w:tcPr>
            <w:tcW w:w="872" w:type="dxa"/>
          </w:tcPr>
          <w:p w14:paraId="730D846C" w14:textId="77777777" w:rsidR="00D810B3" w:rsidRDefault="00D810B3" w:rsidP="00515154"/>
        </w:tc>
        <w:tc>
          <w:tcPr>
            <w:tcW w:w="872" w:type="dxa"/>
          </w:tcPr>
          <w:p w14:paraId="689E0E88" w14:textId="77777777" w:rsidR="00D810B3" w:rsidRDefault="00D810B3" w:rsidP="00515154"/>
        </w:tc>
        <w:tc>
          <w:tcPr>
            <w:tcW w:w="872" w:type="dxa"/>
          </w:tcPr>
          <w:p w14:paraId="12A06C86" w14:textId="77777777" w:rsidR="00D810B3" w:rsidRDefault="00D810B3" w:rsidP="00515154"/>
        </w:tc>
        <w:tc>
          <w:tcPr>
            <w:tcW w:w="872" w:type="dxa"/>
          </w:tcPr>
          <w:p w14:paraId="2F70007C" w14:textId="77777777" w:rsidR="00D810B3" w:rsidRPr="00D359AD" w:rsidRDefault="00D810B3" w:rsidP="00515154">
            <w:pPr>
              <w:rPr>
                <w:b/>
              </w:rPr>
            </w:pPr>
          </w:p>
        </w:tc>
        <w:tc>
          <w:tcPr>
            <w:tcW w:w="872" w:type="dxa"/>
          </w:tcPr>
          <w:p w14:paraId="76CF6A89" w14:textId="77777777" w:rsidR="00D810B3" w:rsidRPr="00FC617E" w:rsidRDefault="00D810B3" w:rsidP="00515154"/>
        </w:tc>
        <w:tc>
          <w:tcPr>
            <w:tcW w:w="927" w:type="dxa"/>
          </w:tcPr>
          <w:p w14:paraId="0E3713A4" w14:textId="77777777" w:rsidR="00D810B3" w:rsidRPr="008A14BE" w:rsidRDefault="00D810B3" w:rsidP="00515154">
            <w:pPr>
              <w:rPr>
                <w:b/>
              </w:rPr>
            </w:pPr>
          </w:p>
        </w:tc>
        <w:tc>
          <w:tcPr>
            <w:tcW w:w="924" w:type="dxa"/>
          </w:tcPr>
          <w:p w14:paraId="71F93671" w14:textId="77777777" w:rsidR="00D810B3" w:rsidRPr="00FC617E" w:rsidRDefault="00D810B3" w:rsidP="00515154"/>
        </w:tc>
        <w:tc>
          <w:tcPr>
            <w:tcW w:w="839" w:type="dxa"/>
          </w:tcPr>
          <w:p w14:paraId="00AA9247" w14:textId="77777777" w:rsidR="00D810B3" w:rsidRPr="005D09B0" w:rsidRDefault="00D810B3" w:rsidP="00515154"/>
        </w:tc>
      </w:tr>
      <w:tr w:rsidR="00D810B3" w:rsidRPr="00FC617E" w14:paraId="1B009E5A" w14:textId="77777777" w:rsidTr="00515154">
        <w:tc>
          <w:tcPr>
            <w:tcW w:w="2072" w:type="dxa"/>
          </w:tcPr>
          <w:p w14:paraId="4AF8E853" w14:textId="77777777" w:rsidR="00D810B3" w:rsidRDefault="00D810B3" w:rsidP="00515154">
            <w:r>
              <w:t xml:space="preserve">   HAs vs. EAs</w:t>
            </w:r>
          </w:p>
        </w:tc>
        <w:tc>
          <w:tcPr>
            <w:tcW w:w="872" w:type="dxa"/>
          </w:tcPr>
          <w:p w14:paraId="49F5A2BD" w14:textId="77777777" w:rsidR="00D810B3" w:rsidRDefault="00D810B3" w:rsidP="00515154">
            <w:r>
              <w:t>0.041</w:t>
            </w:r>
          </w:p>
        </w:tc>
        <w:tc>
          <w:tcPr>
            <w:tcW w:w="872" w:type="dxa"/>
          </w:tcPr>
          <w:p w14:paraId="6F710213" w14:textId="77777777" w:rsidR="00D810B3" w:rsidRDefault="00D810B3" w:rsidP="00515154">
            <w:r>
              <w:t>0.43</w:t>
            </w:r>
          </w:p>
        </w:tc>
        <w:tc>
          <w:tcPr>
            <w:tcW w:w="872" w:type="dxa"/>
          </w:tcPr>
          <w:p w14:paraId="5D6995CD" w14:textId="77777777" w:rsidR="00D810B3" w:rsidRDefault="00D810B3" w:rsidP="00515154">
            <w:r>
              <w:t>0.016</w:t>
            </w:r>
          </w:p>
        </w:tc>
        <w:tc>
          <w:tcPr>
            <w:tcW w:w="872" w:type="dxa"/>
          </w:tcPr>
          <w:p w14:paraId="36A4BFE7" w14:textId="77777777" w:rsidR="00D810B3" w:rsidRPr="00C645DF" w:rsidRDefault="00D810B3" w:rsidP="00515154">
            <w:r w:rsidRPr="00C645DF">
              <w:t>0.74</w:t>
            </w:r>
          </w:p>
        </w:tc>
        <w:tc>
          <w:tcPr>
            <w:tcW w:w="872" w:type="dxa"/>
          </w:tcPr>
          <w:p w14:paraId="6962C001" w14:textId="77777777" w:rsidR="00D810B3" w:rsidRPr="00FC617E" w:rsidRDefault="00D810B3" w:rsidP="00515154"/>
        </w:tc>
        <w:tc>
          <w:tcPr>
            <w:tcW w:w="927" w:type="dxa"/>
          </w:tcPr>
          <w:p w14:paraId="0C6CE452" w14:textId="77777777" w:rsidR="00D810B3" w:rsidRPr="008A14BE" w:rsidRDefault="00D810B3" w:rsidP="00515154">
            <w:pPr>
              <w:rPr>
                <w:b/>
              </w:rPr>
            </w:pPr>
          </w:p>
        </w:tc>
        <w:tc>
          <w:tcPr>
            <w:tcW w:w="924" w:type="dxa"/>
          </w:tcPr>
          <w:p w14:paraId="487FDE3A" w14:textId="77777777" w:rsidR="00D810B3" w:rsidRPr="00FC617E" w:rsidRDefault="00D810B3" w:rsidP="00515154"/>
        </w:tc>
        <w:tc>
          <w:tcPr>
            <w:tcW w:w="839" w:type="dxa"/>
          </w:tcPr>
          <w:p w14:paraId="6C7D3900" w14:textId="77777777" w:rsidR="00D810B3" w:rsidRPr="005D09B0" w:rsidRDefault="00D810B3" w:rsidP="00515154"/>
        </w:tc>
      </w:tr>
      <w:tr w:rsidR="00D810B3" w:rsidRPr="00FC617E" w14:paraId="0C3AF6AA" w14:textId="77777777" w:rsidTr="00515154">
        <w:tc>
          <w:tcPr>
            <w:tcW w:w="2072" w:type="dxa"/>
          </w:tcPr>
          <w:p w14:paraId="01C7A529" w14:textId="77777777" w:rsidR="00D810B3" w:rsidRDefault="00D810B3" w:rsidP="00515154">
            <w:r>
              <w:t xml:space="preserve">   Others vs. EAs</w:t>
            </w:r>
          </w:p>
        </w:tc>
        <w:tc>
          <w:tcPr>
            <w:tcW w:w="872" w:type="dxa"/>
          </w:tcPr>
          <w:p w14:paraId="6317CDCA" w14:textId="77777777" w:rsidR="00D810B3" w:rsidRDefault="00D810B3" w:rsidP="00515154">
            <w:r>
              <w:t>-0.056</w:t>
            </w:r>
          </w:p>
        </w:tc>
        <w:tc>
          <w:tcPr>
            <w:tcW w:w="872" w:type="dxa"/>
          </w:tcPr>
          <w:p w14:paraId="233EAB8F" w14:textId="77777777" w:rsidR="00D810B3" w:rsidRDefault="00D810B3" w:rsidP="00515154">
            <w:r>
              <w:t>0.49</w:t>
            </w:r>
          </w:p>
        </w:tc>
        <w:tc>
          <w:tcPr>
            <w:tcW w:w="872" w:type="dxa"/>
          </w:tcPr>
          <w:p w14:paraId="36484A04" w14:textId="77777777" w:rsidR="00D810B3" w:rsidRDefault="00D810B3" w:rsidP="00515154">
            <w:r>
              <w:t>-0.071</w:t>
            </w:r>
          </w:p>
        </w:tc>
        <w:tc>
          <w:tcPr>
            <w:tcW w:w="872" w:type="dxa"/>
          </w:tcPr>
          <w:p w14:paraId="0E4C56B8" w14:textId="77777777" w:rsidR="00D810B3" w:rsidRPr="00C645DF" w:rsidRDefault="00D810B3" w:rsidP="00515154">
            <w:r w:rsidRPr="00C645DF">
              <w:t>0.33</w:t>
            </w:r>
          </w:p>
        </w:tc>
        <w:tc>
          <w:tcPr>
            <w:tcW w:w="872" w:type="dxa"/>
          </w:tcPr>
          <w:p w14:paraId="21A78D77" w14:textId="77777777" w:rsidR="00D810B3" w:rsidRPr="00FC617E" w:rsidRDefault="00D810B3" w:rsidP="00515154"/>
        </w:tc>
        <w:tc>
          <w:tcPr>
            <w:tcW w:w="927" w:type="dxa"/>
          </w:tcPr>
          <w:p w14:paraId="33EABFAF" w14:textId="77777777" w:rsidR="00D810B3" w:rsidRPr="008A14BE" w:rsidRDefault="00D810B3" w:rsidP="00515154">
            <w:pPr>
              <w:rPr>
                <w:b/>
              </w:rPr>
            </w:pPr>
          </w:p>
        </w:tc>
        <w:tc>
          <w:tcPr>
            <w:tcW w:w="924" w:type="dxa"/>
          </w:tcPr>
          <w:p w14:paraId="4FC871EB" w14:textId="77777777" w:rsidR="00D810B3" w:rsidRPr="00FC617E" w:rsidRDefault="00D810B3" w:rsidP="00515154"/>
        </w:tc>
        <w:tc>
          <w:tcPr>
            <w:tcW w:w="839" w:type="dxa"/>
          </w:tcPr>
          <w:p w14:paraId="57C719F0" w14:textId="77777777" w:rsidR="00D810B3" w:rsidRPr="005D09B0" w:rsidRDefault="00D810B3" w:rsidP="00515154"/>
        </w:tc>
      </w:tr>
      <w:tr w:rsidR="00D810B3" w:rsidRPr="00FC617E" w14:paraId="5CD37812" w14:textId="77777777" w:rsidTr="00515154">
        <w:tc>
          <w:tcPr>
            <w:tcW w:w="2072" w:type="dxa"/>
          </w:tcPr>
          <w:p w14:paraId="4D158F81" w14:textId="77777777" w:rsidR="00D810B3" w:rsidRPr="00FC617E" w:rsidRDefault="00D810B3" w:rsidP="00515154">
            <w:r>
              <w:t>BMI</w:t>
            </w:r>
          </w:p>
        </w:tc>
        <w:tc>
          <w:tcPr>
            <w:tcW w:w="872" w:type="dxa"/>
          </w:tcPr>
          <w:p w14:paraId="4F2F2719" w14:textId="77777777" w:rsidR="00D810B3" w:rsidRPr="005D09B0" w:rsidRDefault="00D810B3" w:rsidP="00515154">
            <w:r>
              <w:t>0.009</w:t>
            </w:r>
          </w:p>
        </w:tc>
        <w:tc>
          <w:tcPr>
            <w:tcW w:w="872" w:type="dxa"/>
          </w:tcPr>
          <w:p w14:paraId="5EFBBEC0" w14:textId="77777777" w:rsidR="00D810B3" w:rsidRPr="005D09B0" w:rsidRDefault="00D810B3" w:rsidP="00515154">
            <w:r>
              <w:t>0.09</w:t>
            </w:r>
          </w:p>
        </w:tc>
        <w:tc>
          <w:tcPr>
            <w:tcW w:w="872" w:type="dxa"/>
          </w:tcPr>
          <w:p w14:paraId="7AD1AF54" w14:textId="77777777" w:rsidR="00D810B3" w:rsidRPr="005D09B0" w:rsidRDefault="00D810B3" w:rsidP="00515154">
            <w:r>
              <w:t>0.010</w:t>
            </w:r>
          </w:p>
        </w:tc>
        <w:tc>
          <w:tcPr>
            <w:tcW w:w="872" w:type="dxa"/>
          </w:tcPr>
          <w:p w14:paraId="594012B7" w14:textId="77777777" w:rsidR="00D810B3" w:rsidRPr="00D359AD" w:rsidRDefault="00D810B3" w:rsidP="00515154">
            <w:pPr>
              <w:rPr>
                <w:b/>
              </w:rPr>
            </w:pPr>
            <w:r w:rsidRPr="00D359AD">
              <w:rPr>
                <w:b/>
              </w:rPr>
              <w:t>0.0</w:t>
            </w:r>
            <w:r>
              <w:rPr>
                <w:b/>
              </w:rPr>
              <w:t>2</w:t>
            </w:r>
          </w:p>
        </w:tc>
        <w:tc>
          <w:tcPr>
            <w:tcW w:w="872" w:type="dxa"/>
          </w:tcPr>
          <w:p w14:paraId="0A1AD139" w14:textId="77777777" w:rsidR="00D810B3" w:rsidRPr="00FC617E" w:rsidRDefault="00D810B3" w:rsidP="00515154">
            <w:r w:rsidRPr="00FC617E">
              <w:t>0.01</w:t>
            </w:r>
            <w:r>
              <w:t>3</w:t>
            </w:r>
          </w:p>
        </w:tc>
        <w:tc>
          <w:tcPr>
            <w:tcW w:w="927" w:type="dxa"/>
          </w:tcPr>
          <w:p w14:paraId="41D929E9" w14:textId="77777777" w:rsidR="00D810B3" w:rsidRPr="008A14BE" w:rsidRDefault="00D810B3" w:rsidP="00515154">
            <w:pPr>
              <w:rPr>
                <w:b/>
              </w:rPr>
            </w:pPr>
            <w:r w:rsidRPr="008A14BE">
              <w:rPr>
                <w:b/>
              </w:rPr>
              <w:t>0.0</w:t>
            </w:r>
            <w:r>
              <w:rPr>
                <w:b/>
              </w:rPr>
              <w:t>03</w:t>
            </w:r>
          </w:p>
        </w:tc>
        <w:tc>
          <w:tcPr>
            <w:tcW w:w="924" w:type="dxa"/>
          </w:tcPr>
          <w:p w14:paraId="43299DF2" w14:textId="77777777" w:rsidR="00D810B3" w:rsidRPr="00FC617E" w:rsidRDefault="00D810B3" w:rsidP="00515154">
            <w:r w:rsidRPr="00FC617E">
              <w:t>0.0</w:t>
            </w:r>
            <w:r>
              <w:t>12</w:t>
            </w:r>
          </w:p>
        </w:tc>
        <w:tc>
          <w:tcPr>
            <w:tcW w:w="839" w:type="dxa"/>
          </w:tcPr>
          <w:p w14:paraId="2E9D1FA3" w14:textId="77777777" w:rsidR="00D810B3" w:rsidRPr="005D09B0" w:rsidRDefault="00D810B3" w:rsidP="00515154">
            <w:r w:rsidRPr="005D09B0">
              <w:t>0.08</w:t>
            </w:r>
          </w:p>
        </w:tc>
      </w:tr>
      <w:tr w:rsidR="00D810B3" w:rsidRPr="00FC617E" w14:paraId="759EC31A" w14:textId="77777777" w:rsidTr="00515154">
        <w:tc>
          <w:tcPr>
            <w:tcW w:w="2072" w:type="dxa"/>
          </w:tcPr>
          <w:p w14:paraId="37B22BCC" w14:textId="77777777" w:rsidR="00D810B3" w:rsidRPr="00FC617E" w:rsidRDefault="00D810B3" w:rsidP="00515154">
            <w:r w:rsidRPr="00FC617E">
              <w:t>Diabetes</w:t>
            </w:r>
          </w:p>
        </w:tc>
        <w:tc>
          <w:tcPr>
            <w:tcW w:w="872" w:type="dxa"/>
          </w:tcPr>
          <w:p w14:paraId="4947021B" w14:textId="77777777" w:rsidR="00D810B3" w:rsidRPr="00FC617E" w:rsidRDefault="00D810B3" w:rsidP="00515154">
            <w:r>
              <w:t>0.081</w:t>
            </w:r>
          </w:p>
        </w:tc>
        <w:tc>
          <w:tcPr>
            <w:tcW w:w="872" w:type="dxa"/>
          </w:tcPr>
          <w:p w14:paraId="4428AD36" w14:textId="77777777" w:rsidR="00D810B3" w:rsidRPr="00FC617E" w:rsidRDefault="00D810B3" w:rsidP="00515154">
            <w:r>
              <w:t>0.22</w:t>
            </w:r>
          </w:p>
        </w:tc>
        <w:tc>
          <w:tcPr>
            <w:tcW w:w="872" w:type="dxa"/>
          </w:tcPr>
          <w:p w14:paraId="6789BD91" w14:textId="77777777" w:rsidR="00D810B3" w:rsidRPr="00FC617E" w:rsidRDefault="00D810B3" w:rsidP="00515154">
            <w:r>
              <w:t>0.047</w:t>
            </w:r>
          </w:p>
        </w:tc>
        <w:tc>
          <w:tcPr>
            <w:tcW w:w="872" w:type="dxa"/>
          </w:tcPr>
          <w:p w14:paraId="2A3A526C" w14:textId="77777777" w:rsidR="00D810B3" w:rsidRPr="00FC617E" w:rsidRDefault="00D810B3" w:rsidP="00515154">
            <w:r>
              <w:t>0.33</w:t>
            </w:r>
          </w:p>
        </w:tc>
        <w:tc>
          <w:tcPr>
            <w:tcW w:w="872" w:type="dxa"/>
          </w:tcPr>
          <w:p w14:paraId="1A78BE8C" w14:textId="77777777" w:rsidR="00D810B3" w:rsidRPr="00FC617E" w:rsidRDefault="00D810B3" w:rsidP="00515154">
            <w:r w:rsidRPr="00FC617E">
              <w:t>0.0</w:t>
            </w:r>
            <w:r>
              <w:t>46</w:t>
            </w:r>
          </w:p>
        </w:tc>
        <w:tc>
          <w:tcPr>
            <w:tcW w:w="927" w:type="dxa"/>
          </w:tcPr>
          <w:p w14:paraId="2532B503" w14:textId="77777777" w:rsidR="00D810B3" w:rsidRPr="00FC617E" w:rsidRDefault="00D810B3" w:rsidP="00515154">
            <w:r w:rsidRPr="00FC617E">
              <w:t>0.</w:t>
            </w:r>
            <w:r>
              <w:t>38</w:t>
            </w:r>
          </w:p>
        </w:tc>
        <w:tc>
          <w:tcPr>
            <w:tcW w:w="924" w:type="dxa"/>
          </w:tcPr>
          <w:p w14:paraId="2556F7C1" w14:textId="77777777" w:rsidR="00D810B3" w:rsidRPr="00FC617E" w:rsidRDefault="00D810B3" w:rsidP="00515154">
            <w:r w:rsidRPr="00FC617E">
              <w:t>0.0</w:t>
            </w:r>
            <w:r>
              <w:t>29</w:t>
            </w:r>
          </w:p>
        </w:tc>
        <w:tc>
          <w:tcPr>
            <w:tcW w:w="839" w:type="dxa"/>
          </w:tcPr>
          <w:p w14:paraId="146B5B6B" w14:textId="77777777" w:rsidR="00D810B3" w:rsidRPr="00FC617E" w:rsidRDefault="00D810B3" w:rsidP="00515154">
            <w:r w:rsidRPr="00FC617E">
              <w:t>0.</w:t>
            </w:r>
            <w:r>
              <w:t>6</w:t>
            </w:r>
            <w:r w:rsidRPr="00FC617E">
              <w:t>6</w:t>
            </w:r>
          </w:p>
        </w:tc>
      </w:tr>
      <w:tr w:rsidR="00D810B3" w:rsidRPr="00FC617E" w14:paraId="4FBB6F1F" w14:textId="77777777" w:rsidTr="00515154">
        <w:tc>
          <w:tcPr>
            <w:tcW w:w="2072" w:type="dxa"/>
          </w:tcPr>
          <w:p w14:paraId="66AFB53A" w14:textId="77777777" w:rsidR="00D810B3" w:rsidRPr="00FC617E" w:rsidRDefault="00D810B3" w:rsidP="00515154">
            <w:r w:rsidRPr="00FC617E">
              <w:t>Hyperlipidemia</w:t>
            </w:r>
          </w:p>
        </w:tc>
        <w:tc>
          <w:tcPr>
            <w:tcW w:w="872" w:type="dxa"/>
          </w:tcPr>
          <w:p w14:paraId="7DC86AC7" w14:textId="77777777" w:rsidR="00D810B3" w:rsidRPr="005D09B0" w:rsidRDefault="00D810B3" w:rsidP="00515154">
            <w:r>
              <w:t>-0.076</w:t>
            </w:r>
          </w:p>
        </w:tc>
        <w:tc>
          <w:tcPr>
            <w:tcW w:w="872" w:type="dxa"/>
          </w:tcPr>
          <w:p w14:paraId="0CB5460A" w14:textId="77777777" w:rsidR="00D810B3" w:rsidRPr="005D09B0" w:rsidRDefault="00D810B3" w:rsidP="00515154">
            <w:r>
              <w:t>0.13</w:t>
            </w:r>
          </w:p>
        </w:tc>
        <w:tc>
          <w:tcPr>
            <w:tcW w:w="872" w:type="dxa"/>
          </w:tcPr>
          <w:p w14:paraId="214C96EC" w14:textId="77777777" w:rsidR="00D810B3" w:rsidRPr="005D09B0" w:rsidRDefault="00D810B3" w:rsidP="00515154">
            <w:r>
              <w:t>-0.069</w:t>
            </w:r>
          </w:p>
        </w:tc>
        <w:tc>
          <w:tcPr>
            <w:tcW w:w="872" w:type="dxa"/>
          </w:tcPr>
          <w:p w14:paraId="1246926F" w14:textId="77777777" w:rsidR="00D810B3" w:rsidRPr="005D09B0" w:rsidRDefault="00D810B3" w:rsidP="00515154">
            <w:r>
              <w:t>0.11</w:t>
            </w:r>
          </w:p>
        </w:tc>
        <w:tc>
          <w:tcPr>
            <w:tcW w:w="872" w:type="dxa"/>
          </w:tcPr>
          <w:p w14:paraId="386C76BB" w14:textId="77777777" w:rsidR="00D810B3" w:rsidRPr="005D09B0" w:rsidRDefault="00D810B3" w:rsidP="00515154">
            <w:r w:rsidRPr="005D09B0">
              <w:t>-0.077</w:t>
            </w:r>
          </w:p>
        </w:tc>
        <w:tc>
          <w:tcPr>
            <w:tcW w:w="927" w:type="dxa"/>
          </w:tcPr>
          <w:p w14:paraId="3413A592" w14:textId="77777777" w:rsidR="00D810B3" w:rsidRPr="005D09B0" w:rsidRDefault="00D810B3" w:rsidP="00515154">
            <w:r w:rsidRPr="005D09B0">
              <w:t>0.065</w:t>
            </w:r>
          </w:p>
        </w:tc>
        <w:tc>
          <w:tcPr>
            <w:tcW w:w="924" w:type="dxa"/>
          </w:tcPr>
          <w:p w14:paraId="70C3B05F" w14:textId="77777777" w:rsidR="00D810B3" w:rsidRPr="005D09B0" w:rsidRDefault="00D810B3" w:rsidP="00515154">
            <w:r w:rsidRPr="005D09B0">
              <w:t>-0.106</w:t>
            </w:r>
          </w:p>
        </w:tc>
        <w:tc>
          <w:tcPr>
            <w:tcW w:w="839" w:type="dxa"/>
          </w:tcPr>
          <w:p w14:paraId="1E5220A7" w14:textId="77777777" w:rsidR="00D810B3" w:rsidRPr="005D09B0" w:rsidRDefault="00D810B3" w:rsidP="00515154">
            <w:r w:rsidRPr="005D09B0">
              <w:t>0.09</w:t>
            </w:r>
          </w:p>
        </w:tc>
      </w:tr>
    </w:tbl>
    <w:p w14:paraId="639F436D" w14:textId="136FC95D" w:rsidR="000D5FDF" w:rsidRPr="00B27B5E" w:rsidRDefault="000D5FDF" w:rsidP="00D810B3">
      <w:r w:rsidRPr="00B27B5E">
        <w:t>Note: Bold values indicates statistically significant (</w:t>
      </w:r>
      <w:r w:rsidRPr="00B27B5E">
        <w:rPr>
          <w:i/>
          <w:iCs/>
        </w:rPr>
        <w:t>P</w:t>
      </w:r>
      <w:r w:rsidRPr="00B27B5E">
        <w:t xml:space="preserve">&lt;0.05) </w:t>
      </w:r>
    </w:p>
    <w:p w14:paraId="64A2EAE6" w14:textId="699D4681" w:rsidR="00D810B3" w:rsidRPr="00B27B5E" w:rsidRDefault="000D5FDF" w:rsidP="00D810B3">
      <w:r w:rsidRPr="00B27B5E">
        <w:t xml:space="preserve">Abbreviations: BMI, body mass index; EA, </w:t>
      </w:r>
      <w:r w:rsidR="004D6205" w:rsidRPr="00B27B5E">
        <w:t>European Americans</w:t>
      </w:r>
      <w:r w:rsidRPr="00B27B5E">
        <w:t>; H</w:t>
      </w:r>
      <w:bookmarkStart w:id="1" w:name="_GoBack"/>
      <w:bookmarkEnd w:id="1"/>
      <w:r w:rsidRPr="00B27B5E">
        <w:t>A, Hispanic Americans</w:t>
      </w:r>
      <w:r w:rsidR="004D6205" w:rsidRPr="00B27B5E">
        <w:t xml:space="preserve"> </w:t>
      </w:r>
    </w:p>
    <w:p w14:paraId="591A764F" w14:textId="77777777" w:rsidR="00D810B3" w:rsidRDefault="00D810B3" w:rsidP="00D810B3">
      <w:pPr>
        <w:rPr>
          <w:b/>
        </w:rPr>
      </w:pPr>
    </w:p>
    <w:p w14:paraId="18F370A8" w14:textId="77777777" w:rsidR="00D810B3" w:rsidRDefault="00D810B3" w:rsidP="00D810B3">
      <w:pPr>
        <w:rPr>
          <w:b/>
        </w:rPr>
      </w:pPr>
    </w:p>
    <w:p w14:paraId="15E05223" w14:textId="77777777" w:rsidR="00B4527C" w:rsidRDefault="00B4527C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67399F18" w14:textId="6DA60A26" w:rsidR="00D810B3" w:rsidRPr="00085CCC" w:rsidRDefault="00D810B3" w:rsidP="00D810B3">
      <w:r>
        <w:rPr>
          <w:b/>
        </w:rPr>
        <w:lastRenderedPageBreak/>
        <w:t xml:space="preserve">Supplementary </w:t>
      </w:r>
      <w:r w:rsidRPr="00085CCC">
        <w:rPr>
          <w:b/>
        </w:rPr>
        <w:t xml:space="preserve">Table </w:t>
      </w:r>
      <w:r>
        <w:rPr>
          <w:b/>
        </w:rPr>
        <w:t>3</w:t>
      </w:r>
      <w:r>
        <w:rPr>
          <w:b/>
        </w:rPr>
        <w:tab/>
      </w:r>
      <w:r w:rsidRPr="00085CCC">
        <w:t>Characteristics of patients (n=30) included in gene exp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2160"/>
      </w:tblGrid>
      <w:tr w:rsidR="00D810B3" w:rsidRPr="00085CCC" w14:paraId="1E48111C" w14:textId="77777777" w:rsidTr="00515154">
        <w:tc>
          <w:tcPr>
            <w:tcW w:w="5305" w:type="dxa"/>
          </w:tcPr>
          <w:p w14:paraId="2899593A" w14:textId="77777777" w:rsidR="00D810B3" w:rsidRPr="00085CCC" w:rsidRDefault="00D810B3" w:rsidP="00515154">
            <w:r w:rsidRPr="00085CCC">
              <w:t>Age, mean (SD)</w:t>
            </w:r>
          </w:p>
        </w:tc>
        <w:tc>
          <w:tcPr>
            <w:tcW w:w="2160" w:type="dxa"/>
          </w:tcPr>
          <w:p w14:paraId="1E00C310" w14:textId="77777777" w:rsidR="00D810B3" w:rsidRPr="00085CCC" w:rsidRDefault="00D810B3" w:rsidP="00515154">
            <w:r w:rsidRPr="00085CCC">
              <w:t>69.1 (10.7)</w:t>
            </w:r>
          </w:p>
        </w:tc>
      </w:tr>
      <w:tr w:rsidR="00D810B3" w:rsidRPr="00085CCC" w14:paraId="4ADDF5DB" w14:textId="77777777" w:rsidTr="00515154">
        <w:tc>
          <w:tcPr>
            <w:tcW w:w="5305" w:type="dxa"/>
          </w:tcPr>
          <w:p w14:paraId="4DC51FE9" w14:textId="77777777" w:rsidR="00D810B3" w:rsidRPr="00085CCC" w:rsidRDefault="00D810B3" w:rsidP="00515154">
            <w:r w:rsidRPr="00085CCC">
              <w:t>Race/ethnicity, n (%)</w:t>
            </w:r>
          </w:p>
        </w:tc>
        <w:tc>
          <w:tcPr>
            <w:tcW w:w="2160" w:type="dxa"/>
          </w:tcPr>
          <w:p w14:paraId="1E660517" w14:textId="77777777" w:rsidR="00D810B3" w:rsidRPr="00085CCC" w:rsidRDefault="00D810B3" w:rsidP="00515154"/>
        </w:tc>
      </w:tr>
      <w:tr w:rsidR="00D810B3" w:rsidRPr="00085CCC" w14:paraId="7808631F" w14:textId="77777777" w:rsidTr="00515154">
        <w:tc>
          <w:tcPr>
            <w:tcW w:w="5305" w:type="dxa"/>
          </w:tcPr>
          <w:p w14:paraId="402DBCBB" w14:textId="77777777" w:rsidR="00D810B3" w:rsidRPr="00085CCC" w:rsidRDefault="00D810B3" w:rsidP="00515154">
            <w:r w:rsidRPr="00085CCC">
              <w:t xml:space="preserve">   European Americans</w:t>
            </w:r>
          </w:p>
        </w:tc>
        <w:tc>
          <w:tcPr>
            <w:tcW w:w="2160" w:type="dxa"/>
          </w:tcPr>
          <w:p w14:paraId="35AE3A89" w14:textId="77777777" w:rsidR="00D810B3" w:rsidRPr="00085CCC" w:rsidRDefault="00D810B3" w:rsidP="00515154">
            <w:r w:rsidRPr="00085CCC">
              <w:t>17 (56.7%)</w:t>
            </w:r>
          </w:p>
        </w:tc>
      </w:tr>
      <w:tr w:rsidR="00D810B3" w:rsidRPr="00085CCC" w14:paraId="0CAE30DC" w14:textId="77777777" w:rsidTr="00515154">
        <w:tc>
          <w:tcPr>
            <w:tcW w:w="5305" w:type="dxa"/>
          </w:tcPr>
          <w:p w14:paraId="74CF95CB" w14:textId="77777777" w:rsidR="00D810B3" w:rsidRPr="00085CCC" w:rsidRDefault="00D810B3" w:rsidP="00515154">
            <w:r w:rsidRPr="00085CCC">
              <w:t xml:space="preserve">   Hispanic Americans</w:t>
            </w:r>
          </w:p>
        </w:tc>
        <w:tc>
          <w:tcPr>
            <w:tcW w:w="2160" w:type="dxa"/>
          </w:tcPr>
          <w:p w14:paraId="5AB27E90" w14:textId="77777777" w:rsidR="00D810B3" w:rsidRPr="00085CCC" w:rsidRDefault="00D810B3" w:rsidP="00515154">
            <w:r w:rsidRPr="00085CCC">
              <w:t>11 (36.7%)</w:t>
            </w:r>
          </w:p>
        </w:tc>
      </w:tr>
      <w:tr w:rsidR="00D810B3" w:rsidRPr="00085CCC" w14:paraId="6D59EF70" w14:textId="77777777" w:rsidTr="00515154">
        <w:tc>
          <w:tcPr>
            <w:tcW w:w="5305" w:type="dxa"/>
          </w:tcPr>
          <w:p w14:paraId="11951389" w14:textId="77777777" w:rsidR="00D810B3" w:rsidRPr="00085CCC" w:rsidRDefault="00D810B3" w:rsidP="00515154">
            <w:r w:rsidRPr="00085CCC">
              <w:t xml:space="preserve">   Others</w:t>
            </w:r>
          </w:p>
        </w:tc>
        <w:tc>
          <w:tcPr>
            <w:tcW w:w="2160" w:type="dxa"/>
          </w:tcPr>
          <w:p w14:paraId="1F1B174F" w14:textId="77777777" w:rsidR="00D810B3" w:rsidRPr="00085CCC" w:rsidRDefault="00D810B3" w:rsidP="00515154">
            <w:r w:rsidRPr="00085CCC">
              <w:t>2 (6.7%)</w:t>
            </w:r>
          </w:p>
        </w:tc>
      </w:tr>
      <w:tr w:rsidR="00D810B3" w:rsidRPr="00085CCC" w14:paraId="77EAA920" w14:textId="77777777" w:rsidTr="00515154">
        <w:tc>
          <w:tcPr>
            <w:tcW w:w="5305" w:type="dxa"/>
          </w:tcPr>
          <w:p w14:paraId="2E438F4E" w14:textId="77777777" w:rsidR="00D810B3" w:rsidRPr="00085CCC" w:rsidRDefault="00D810B3" w:rsidP="00515154">
            <w:r w:rsidRPr="00085CCC">
              <w:t>BMI, mean (SD)</w:t>
            </w:r>
          </w:p>
        </w:tc>
        <w:tc>
          <w:tcPr>
            <w:tcW w:w="2160" w:type="dxa"/>
          </w:tcPr>
          <w:p w14:paraId="70DD614D" w14:textId="77777777" w:rsidR="00D810B3" w:rsidRPr="00085CCC" w:rsidRDefault="00D810B3" w:rsidP="00515154">
            <w:r w:rsidRPr="00085CCC">
              <w:t>27.3 (5.6)</w:t>
            </w:r>
          </w:p>
        </w:tc>
      </w:tr>
      <w:tr w:rsidR="00D810B3" w:rsidRPr="00085CCC" w14:paraId="117B59D4" w14:textId="77777777" w:rsidTr="00515154">
        <w:tc>
          <w:tcPr>
            <w:tcW w:w="5305" w:type="dxa"/>
          </w:tcPr>
          <w:p w14:paraId="00672F09" w14:textId="77777777" w:rsidR="00D810B3" w:rsidRPr="00085CCC" w:rsidRDefault="00D810B3" w:rsidP="00515154">
            <w:r w:rsidRPr="00085CCC">
              <w:t>Pre-Operative Prostate Volume, median</w:t>
            </w:r>
            <w:r>
              <w:t xml:space="preserve"> (IQR)</w:t>
            </w:r>
          </w:p>
        </w:tc>
        <w:tc>
          <w:tcPr>
            <w:tcW w:w="2160" w:type="dxa"/>
          </w:tcPr>
          <w:p w14:paraId="118409DF" w14:textId="77777777" w:rsidR="00D810B3" w:rsidRPr="00085CCC" w:rsidRDefault="00D810B3" w:rsidP="00515154">
            <w:r w:rsidRPr="00085CCC">
              <w:t>52.6</w:t>
            </w:r>
            <w:r>
              <w:t xml:space="preserve"> (35.0-90.0)</w:t>
            </w:r>
          </w:p>
        </w:tc>
      </w:tr>
    </w:tbl>
    <w:p w14:paraId="4431C322" w14:textId="08A3A56A" w:rsidR="00D810B3" w:rsidRPr="00B27B5E" w:rsidRDefault="00CE35CE" w:rsidP="00D810B3">
      <w:pPr>
        <w:autoSpaceDE w:val="0"/>
        <w:autoSpaceDN w:val="0"/>
        <w:adjustRightInd w:val="0"/>
        <w:contextualSpacing/>
      </w:pPr>
      <w:r w:rsidRPr="00B27B5E">
        <w:t xml:space="preserve">Abbreviations: BMI, body mass index; IQR, </w:t>
      </w:r>
      <w:r w:rsidRPr="00B27B5E">
        <w:rPr>
          <w:rStyle w:val="Emphasis"/>
          <w:bCs/>
          <w:i w:val="0"/>
          <w:iCs w:val="0"/>
          <w:color w:val="52565A"/>
          <w:shd w:val="clear" w:color="auto" w:fill="FFFFFF"/>
        </w:rPr>
        <w:t>interquartile range; SD, standard deviation</w:t>
      </w:r>
    </w:p>
    <w:p w14:paraId="5F203B70" w14:textId="77777777" w:rsidR="00D810B3" w:rsidRPr="00CE35CE" w:rsidRDefault="00D810B3" w:rsidP="00D810B3">
      <w:pPr>
        <w:spacing w:after="160" w:line="259" w:lineRule="auto"/>
        <w:rPr>
          <w:b/>
        </w:rPr>
      </w:pPr>
      <w:r w:rsidRPr="00CE35CE">
        <w:rPr>
          <w:b/>
        </w:rPr>
        <w:br w:type="page"/>
      </w:r>
    </w:p>
    <w:p w14:paraId="729516FE" w14:textId="77777777" w:rsidR="00D810B3" w:rsidRPr="00FC617E" w:rsidRDefault="00D810B3" w:rsidP="00D810B3">
      <w:pPr>
        <w:autoSpaceDE w:val="0"/>
        <w:autoSpaceDN w:val="0"/>
        <w:adjustRightInd w:val="0"/>
        <w:contextualSpacing/>
        <w:rPr>
          <w:b/>
        </w:rPr>
      </w:pPr>
      <w:r>
        <w:rPr>
          <w:b/>
        </w:rPr>
        <w:lastRenderedPageBreak/>
        <w:t xml:space="preserve">Supplementary </w:t>
      </w:r>
      <w:r w:rsidRPr="00085CCC">
        <w:rPr>
          <w:b/>
        </w:rPr>
        <w:t xml:space="preserve">Table </w:t>
      </w:r>
      <w:r>
        <w:rPr>
          <w:b/>
        </w:rPr>
        <w:t>4</w:t>
      </w:r>
      <w:r>
        <w:rPr>
          <w:b/>
        </w:rPr>
        <w:tab/>
      </w:r>
      <w:r w:rsidRPr="00085CCC">
        <w:t xml:space="preserve">Correlation between clinical/demographic variables and gene expression </w:t>
      </w:r>
      <w:r w:rsidRPr="00FC617E">
        <w:t>stratified by age</w:t>
      </w:r>
      <w:r>
        <w:t>, BMI,</w:t>
      </w:r>
      <w:r w:rsidRPr="00FC617E">
        <w:t xml:space="preserve"> </w:t>
      </w:r>
      <w:r>
        <w:t>or</w:t>
      </w:r>
      <w:r w:rsidRPr="00FC617E">
        <w:t xml:space="preserve"> race/ethnicity (Spearman’s correlation coefficient and </w:t>
      </w:r>
      <w:r w:rsidRPr="008A14BE">
        <w:rPr>
          <w:i/>
        </w:rPr>
        <w:t>P</w:t>
      </w:r>
      <w:r w:rsidRPr="00FC617E">
        <w:t>-value)</w:t>
      </w:r>
    </w:p>
    <w:tbl>
      <w:tblPr>
        <w:tblStyle w:val="TableGrid2"/>
        <w:tblW w:w="9702" w:type="dxa"/>
        <w:tblLook w:val="04A0" w:firstRow="1" w:lastRow="0" w:firstColumn="1" w:lastColumn="0" w:noHBand="0" w:noVBand="1"/>
      </w:tblPr>
      <w:tblGrid>
        <w:gridCol w:w="3258"/>
        <w:gridCol w:w="1980"/>
        <w:gridCol w:w="2070"/>
        <w:gridCol w:w="2394"/>
      </w:tblGrid>
      <w:tr w:rsidR="00D810B3" w:rsidRPr="00FC617E" w14:paraId="4373B75C" w14:textId="77777777" w:rsidTr="00515154">
        <w:tc>
          <w:tcPr>
            <w:tcW w:w="3258" w:type="dxa"/>
          </w:tcPr>
          <w:p w14:paraId="5CA01046" w14:textId="77777777" w:rsidR="00D810B3" w:rsidRPr="00FC617E" w:rsidRDefault="00D810B3" w:rsidP="00515154">
            <w:pPr>
              <w:jc w:val="center"/>
            </w:pPr>
          </w:p>
        </w:tc>
        <w:tc>
          <w:tcPr>
            <w:tcW w:w="1980" w:type="dxa"/>
          </w:tcPr>
          <w:p w14:paraId="039D2CF8" w14:textId="77777777" w:rsidR="00D810B3" w:rsidRPr="00FC617E" w:rsidRDefault="00D810B3" w:rsidP="00515154">
            <w:pPr>
              <w:jc w:val="center"/>
            </w:pPr>
            <w:r w:rsidRPr="00FC617E">
              <w:t>Age at Surgery</w:t>
            </w:r>
          </w:p>
        </w:tc>
        <w:tc>
          <w:tcPr>
            <w:tcW w:w="2070" w:type="dxa"/>
          </w:tcPr>
          <w:p w14:paraId="3FD2C9E9" w14:textId="77777777" w:rsidR="00D810B3" w:rsidRPr="00FC617E" w:rsidRDefault="00D810B3" w:rsidP="00515154">
            <w:pPr>
              <w:jc w:val="center"/>
            </w:pPr>
            <w:r w:rsidRPr="00FC617E">
              <w:t>BMI</w:t>
            </w:r>
          </w:p>
        </w:tc>
        <w:tc>
          <w:tcPr>
            <w:tcW w:w="2394" w:type="dxa"/>
          </w:tcPr>
          <w:p w14:paraId="1498C2BE" w14:textId="77777777" w:rsidR="00D810B3" w:rsidRPr="00FC617E" w:rsidRDefault="00D810B3" w:rsidP="00515154">
            <w:pPr>
              <w:jc w:val="center"/>
            </w:pPr>
            <w:r w:rsidRPr="00FC617E">
              <w:t>Pre-Op</w:t>
            </w:r>
            <w:r>
              <w:t>erative</w:t>
            </w:r>
            <w:r w:rsidRPr="00FC617E">
              <w:t xml:space="preserve"> Prostate Vol</w:t>
            </w:r>
            <w:r>
              <w:t>ume</w:t>
            </w:r>
          </w:p>
        </w:tc>
      </w:tr>
      <w:tr w:rsidR="00D810B3" w:rsidRPr="00FC617E" w14:paraId="0A93E775" w14:textId="77777777" w:rsidTr="00515154">
        <w:tc>
          <w:tcPr>
            <w:tcW w:w="3258" w:type="dxa"/>
          </w:tcPr>
          <w:p w14:paraId="494E1113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>European Americans (n=17)</w:t>
            </w:r>
          </w:p>
        </w:tc>
        <w:tc>
          <w:tcPr>
            <w:tcW w:w="1980" w:type="dxa"/>
          </w:tcPr>
          <w:p w14:paraId="52F1D8C6" w14:textId="77777777" w:rsidR="00D810B3" w:rsidRPr="00FC617E" w:rsidRDefault="00D810B3" w:rsidP="00515154"/>
        </w:tc>
        <w:tc>
          <w:tcPr>
            <w:tcW w:w="2070" w:type="dxa"/>
          </w:tcPr>
          <w:p w14:paraId="2315F9BA" w14:textId="77777777" w:rsidR="00D810B3" w:rsidRPr="00FC617E" w:rsidRDefault="00D810B3" w:rsidP="00515154"/>
        </w:tc>
        <w:tc>
          <w:tcPr>
            <w:tcW w:w="2394" w:type="dxa"/>
          </w:tcPr>
          <w:p w14:paraId="1D1A0739" w14:textId="77777777" w:rsidR="00D810B3" w:rsidRPr="00FC617E" w:rsidRDefault="00D810B3" w:rsidP="00515154"/>
        </w:tc>
      </w:tr>
      <w:tr w:rsidR="00D810B3" w:rsidRPr="00FC617E" w14:paraId="1E3F4FB9" w14:textId="77777777" w:rsidTr="00515154">
        <w:tc>
          <w:tcPr>
            <w:tcW w:w="3258" w:type="dxa"/>
          </w:tcPr>
          <w:p w14:paraId="67232D7F" w14:textId="77777777" w:rsidR="00D810B3" w:rsidRPr="00FC617E" w:rsidRDefault="00D810B3" w:rsidP="00515154">
            <w:pPr>
              <w:rPr>
                <w:i/>
              </w:rPr>
            </w:pPr>
            <w:r w:rsidRPr="00FC617E">
              <w:t xml:space="preserve">   </w:t>
            </w:r>
            <w:r w:rsidRPr="00FC617E">
              <w:rPr>
                <w:i/>
              </w:rPr>
              <w:t>A2M</w:t>
            </w:r>
          </w:p>
        </w:tc>
        <w:tc>
          <w:tcPr>
            <w:tcW w:w="1980" w:type="dxa"/>
          </w:tcPr>
          <w:p w14:paraId="4B95519B" w14:textId="77777777" w:rsidR="00D810B3" w:rsidRPr="00FC617E" w:rsidRDefault="00D810B3" w:rsidP="00515154"/>
        </w:tc>
        <w:tc>
          <w:tcPr>
            <w:tcW w:w="2070" w:type="dxa"/>
          </w:tcPr>
          <w:p w14:paraId="3A687370" w14:textId="77777777" w:rsidR="00D810B3" w:rsidRPr="00FC617E" w:rsidRDefault="00D810B3" w:rsidP="00515154"/>
        </w:tc>
        <w:tc>
          <w:tcPr>
            <w:tcW w:w="2394" w:type="dxa"/>
          </w:tcPr>
          <w:p w14:paraId="54215824" w14:textId="77777777" w:rsidR="00D810B3" w:rsidRPr="00FC617E" w:rsidRDefault="00D810B3" w:rsidP="00515154"/>
        </w:tc>
      </w:tr>
      <w:tr w:rsidR="00D810B3" w:rsidRPr="00FC617E" w14:paraId="6528E298" w14:textId="77777777" w:rsidTr="00515154">
        <w:tc>
          <w:tcPr>
            <w:tcW w:w="3258" w:type="dxa"/>
          </w:tcPr>
          <w:p w14:paraId="7DE21C3C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66621431" w14:textId="77777777" w:rsidR="00D810B3" w:rsidRPr="00FC617E" w:rsidRDefault="00D810B3" w:rsidP="00515154">
            <w:r w:rsidRPr="00FC617E">
              <w:t>-0.041 (0.88)</w:t>
            </w:r>
          </w:p>
        </w:tc>
        <w:tc>
          <w:tcPr>
            <w:tcW w:w="2070" w:type="dxa"/>
          </w:tcPr>
          <w:p w14:paraId="5BAD994E" w14:textId="77777777" w:rsidR="00D810B3" w:rsidRPr="00FC617E" w:rsidRDefault="00D810B3" w:rsidP="00515154">
            <w:r w:rsidRPr="00FC617E">
              <w:t>0.394 (0.13)</w:t>
            </w:r>
          </w:p>
        </w:tc>
        <w:tc>
          <w:tcPr>
            <w:tcW w:w="2394" w:type="dxa"/>
          </w:tcPr>
          <w:p w14:paraId="2DDF28B1" w14:textId="77777777" w:rsidR="00D810B3" w:rsidRPr="00FC617E" w:rsidRDefault="00D810B3" w:rsidP="00515154">
            <w:r w:rsidRPr="00FC617E">
              <w:t>0.337 (0.19)</w:t>
            </w:r>
          </w:p>
        </w:tc>
      </w:tr>
      <w:tr w:rsidR="00D810B3" w:rsidRPr="00FC617E" w14:paraId="7BE74104" w14:textId="77777777" w:rsidTr="00515154">
        <w:tc>
          <w:tcPr>
            <w:tcW w:w="3258" w:type="dxa"/>
          </w:tcPr>
          <w:p w14:paraId="6C89C851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7CD6C93A" w14:textId="77777777" w:rsidR="00D810B3" w:rsidRPr="00FC617E" w:rsidRDefault="00D810B3" w:rsidP="00515154">
            <w:r w:rsidRPr="00FC617E">
              <w:t>-0.238 (0.38)</w:t>
            </w:r>
          </w:p>
        </w:tc>
        <w:tc>
          <w:tcPr>
            <w:tcW w:w="2070" w:type="dxa"/>
          </w:tcPr>
          <w:p w14:paraId="56F2B55F" w14:textId="77777777" w:rsidR="00D810B3" w:rsidRPr="00FC617E" w:rsidRDefault="00D810B3" w:rsidP="00515154">
            <w:r w:rsidRPr="00FC617E">
              <w:t>0.321 (0.24)</w:t>
            </w:r>
          </w:p>
        </w:tc>
        <w:tc>
          <w:tcPr>
            <w:tcW w:w="2394" w:type="dxa"/>
          </w:tcPr>
          <w:p w14:paraId="3824EEBB" w14:textId="77777777" w:rsidR="00D810B3" w:rsidRPr="00FC617E" w:rsidRDefault="00D810B3" w:rsidP="00515154">
            <w:r w:rsidRPr="00FC617E">
              <w:t>-0.200 (0.46)</w:t>
            </w:r>
          </w:p>
        </w:tc>
      </w:tr>
      <w:tr w:rsidR="00D810B3" w:rsidRPr="00FC617E" w14:paraId="2306FA31" w14:textId="77777777" w:rsidTr="00515154">
        <w:tc>
          <w:tcPr>
            <w:tcW w:w="3258" w:type="dxa"/>
          </w:tcPr>
          <w:p w14:paraId="71B6226C" w14:textId="77777777" w:rsidR="00D810B3" w:rsidRPr="00FC617E" w:rsidRDefault="00D810B3" w:rsidP="00515154">
            <w:pPr>
              <w:rPr>
                <w:i/>
              </w:rPr>
            </w:pPr>
            <w:r w:rsidRPr="00FC617E">
              <w:t xml:space="preserve">   </w:t>
            </w:r>
            <w:r w:rsidRPr="00FC617E">
              <w:rPr>
                <w:i/>
              </w:rPr>
              <w:t>TGFB3</w:t>
            </w:r>
          </w:p>
        </w:tc>
        <w:tc>
          <w:tcPr>
            <w:tcW w:w="1980" w:type="dxa"/>
          </w:tcPr>
          <w:p w14:paraId="73537FB1" w14:textId="77777777" w:rsidR="00D810B3" w:rsidRPr="00FC617E" w:rsidRDefault="00D810B3" w:rsidP="00515154"/>
        </w:tc>
        <w:tc>
          <w:tcPr>
            <w:tcW w:w="2070" w:type="dxa"/>
          </w:tcPr>
          <w:p w14:paraId="6556B03F" w14:textId="77777777" w:rsidR="00D810B3" w:rsidRPr="00FC617E" w:rsidRDefault="00D810B3" w:rsidP="00515154"/>
        </w:tc>
        <w:tc>
          <w:tcPr>
            <w:tcW w:w="2394" w:type="dxa"/>
          </w:tcPr>
          <w:p w14:paraId="49B43FF8" w14:textId="77777777" w:rsidR="00D810B3" w:rsidRPr="00FC617E" w:rsidRDefault="00D810B3" w:rsidP="00515154"/>
        </w:tc>
      </w:tr>
      <w:tr w:rsidR="00D810B3" w:rsidRPr="00FC617E" w14:paraId="30726F39" w14:textId="77777777" w:rsidTr="00515154">
        <w:tc>
          <w:tcPr>
            <w:tcW w:w="3258" w:type="dxa"/>
          </w:tcPr>
          <w:p w14:paraId="5DB8EF42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1ABF9F6E" w14:textId="77777777" w:rsidR="00D810B3" w:rsidRPr="00FC617E" w:rsidRDefault="00D810B3" w:rsidP="00515154">
            <w:r w:rsidRPr="00FC617E">
              <w:t>-0.047 (0.86)</w:t>
            </w:r>
          </w:p>
        </w:tc>
        <w:tc>
          <w:tcPr>
            <w:tcW w:w="2070" w:type="dxa"/>
          </w:tcPr>
          <w:p w14:paraId="4453FA61" w14:textId="77777777" w:rsidR="00D810B3" w:rsidRPr="00FC617E" w:rsidRDefault="00D810B3" w:rsidP="00515154">
            <w:r w:rsidRPr="00FC617E">
              <w:t>0.339 (0.22)</w:t>
            </w:r>
          </w:p>
        </w:tc>
        <w:tc>
          <w:tcPr>
            <w:tcW w:w="2394" w:type="dxa"/>
          </w:tcPr>
          <w:p w14:paraId="64B936A6" w14:textId="77777777" w:rsidR="00D810B3" w:rsidRPr="00FC617E" w:rsidRDefault="00D810B3" w:rsidP="00515154">
            <w:r w:rsidRPr="00FC617E">
              <w:t>0.377 (0.15)</w:t>
            </w:r>
          </w:p>
        </w:tc>
      </w:tr>
      <w:tr w:rsidR="00D810B3" w:rsidRPr="00FC617E" w14:paraId="19213A85" w14:textId="77777777" w:rsidTr="00515154">
        <w:tc>
          <w:tcPr>
            <w:tcW w:w="3258" w:type="dxa"/>
          </w:tcPr>
          <w:p w14:paraId="3121AD48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7401793F" w14:textId="77777777" w:rsidR="00D810B3" w:rsidRPr="00FC617E" w:rsidRDefault="00D810B3" w:rsidP="00515154">
            <w:r w:rsidRPr="00FC617E">
              <w:t>0.047 (0.87)</w:t>
            </w:r>
          </w:p>
        </w:tc>
        <w:tc>
          <w:tcPr>
            <w:tcW w:w="2070" w:type="dxa"/>
          </w:tcPr>
          <w:p w14:paraId="77955AC6" w14:textId="77777777" w:rsidR="00D810B3" w:rsidRPr="00FC617E" w:rsidRDefault="00D810B3" w:rsidP="00515154">
            <w:r w:rsidRPr="00FC617E">
              <w:t>0.341 (0.26)</w:t>
            </w:r>
          </w:p>
        </w:tc>
        <w:tc>
          <w:tcPr>
            <w:tcW w:w="2394" w:type="dxa"/>
          </w:tcPr>
          <w:p w14:paraId="37C8458E" w14:textId="77777777" w:rsidR="00D810B3" w:rsidRPr="00FC617E" w:rsidRDefault="00D810B3" w:rsidP="00515154">
            <w:r w:rsidRPr="00FC617E">
              <w:t>0.339 (0.24)</w:t>
            </w:r>
          </w:p>
        </w:tc>
      </w:tr>
      <w:tr w:rsidR="00D810B3" w:rsidRPr="00FC617E" w14:paraId="0059E9D1" w14:textId="77777777" w:rsidTr="00515154">
        <w:tc>
          <w:tcPr>
            <w:tcW w:w="3258" w:type="dxa"/>
          </w:tcPr>
          <w:p w14:paraId="2ACEC34E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>Hispanic Americans (n=10)</w:t>
            </w:r>
          </w:p>
        </w:tc>
        <w:tc>
          <w:tcPr>
            <w:tcW w:w="1980" w:type="dxa"/>
          </w:tcPr>
          <w:p w14:paraId="592749A5" w14:textId="77777777" w:rsidR="00D810B3" w:rsidRPr="00FC617E" w:rsidRDefault="00D810B3" w:rsidP="00515154"/>
        </w:tc>
        <w:tc>
          <w:tcPr>
            <w:tcW w:w="2070" w:type="dxa"/>
          </w:tcPr>
          <w:p w14:paraId="534135A1" w14:textId="77777777" w:rsidR="00D810B3" w:rsidRPr="00FC617E" w:rsidRDefault="00D810B3" w:rsidP="00515154"/>
        </w:tc>
        <w:tc>
          <w:tcPr>
            <w:tcW w:w="2394" w:type="dxa"/>
          </w:tcPr>
          <w:p w14:paraId="07B3308B" w14:textId="77777777" w:rsidR="00D810B3" w:rsidRPr="00FC617E" w:rsidRDefault="00D810B3" w:rsidP="00515154"/>
        </w:tc>
      </w:tr>
      <w:tr w:rsidR="00D810B3" w:rsidRPr="00FC617E" w14:paraId="2CBE85B6" w14:textId="77777777" w:rsidTr="00515154">
        <w:tc>
          <w:tcPr>
            <w:tcW w:w="3258" w:type="dxa"/>
          </w:tcPr>
          <w:p w14:paraId="146B9593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 xml:space="preserve">   A2M</w:t>
            </w:r>
          </w:p>
        </w:tc>
        <w:tc>
          <w:tcPr>
            <w:tcW w:w="1980" w:type="dxa"/>
          </w:tcPr>
          <w:p w14:paraId="7E55E70A" w14:textId="77777777" w:rsidR="00D810B3" w:rsidRPr="00FC617E" w:rsidRDefault="00D810B3" w:rsidP="00515154"/>
        </w:tc>
        <w:tc>
          <w:tcPr>
            <w:tcW w:w="2070" w:type="dxa"/>
          </w:tcPr>
          <w:p w14:paraId="408D7382" w14:textId="77777777" w:rsidR="00D810B3" w:rsidRPr="00FC617E" w:rsidRDefault="00D810B3" w:rsidP="00515154"/>
        </w:tc>
        <w:tc>
          <w:tcPr>
            <w:tcW w:w="2394" w:type="dxa"/>
          </w:tcPr>
          <w:p w14:paraId="0D951E77" w14:textId="77777777" w:rsidR="00D810B3" w:rsidRPr="00FC617E" w:rsidRDefault="00D810B3" w:rsidP="00515154"/>
        </w:tc>
      </w:tr>
      <w:tr w:rsidR="00D810B3" w:rsidRPr="00FC617E" w14:paraId="29A07AB9" w14:textId="77777777" w:rsidTr="00515154">
        <w:tc>
          <w:tcPr>
            <w:tcW w:w="3258" w:type="dxa"/>
          </w:tcPr>
          <w:p w14:paraId="241C5FBA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6F91166B" w14:textId="77777777" w:rsidR="00D810B3" w:rsidRPr="00FC617E" w:rsidRDefault="00D810B3" w:rsidP="00515154">
            <w:r w:rsidRPr="00FC617E">
              <w:t>-0.127 (0.71)</w:t>
            </w:r>
          </w:p>
        </w:tc>
        <w:tc>
          <w:tcPr>
            <w:tcW w:w="2070" w:type="dxa"/>
          </w:tcPr>
          <w:p w14:paraId="2C15FB63" w14:textId="77777777" w:rsidR="00D810B3" w:rsidRPr="00FC617E" w:rsidRDefault="00D810B3" w:rsidP="00515154">
            <w:r w:rsidRPr="00FC617E">
              <w:t>-0.164 (0.65)</w:t>
            </w:r>
          </w:p>
        </w:tc>
        <w:tc>
          <w:tcPr>
            <w:tcW w:w="2394" w:type="dxa"/>
          </w:tcPr>
          <w:p w14:paraId="6259C9D2" w14:textId="77777777" w:rsidR="00D810B3" w:rsidRPr="00FC617E" w:rsidRDefault="00D810B3" w:rsidP="00515154">
            <w:r w:rsidRPr="00FC617E">
              <w:t>0.182 (0.59)</w:t>
            </w:r>
          </w:p>
        </w:tc>
      </w:tr>
      <w:tr w:rsidR="00D810B3" w:rsidRPr="00FC617E" w14:paraId="15F4FF1E" w14:textId="77777777" w:rsidTr="00515154">
        <w:tc>
          <w:tcPr>
            <w:tcW w:w="3258" w:type="dxa"/>
          </w:tcPr>
          <w:p w14:paraId="0C90C13C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2851CCDA" w14:textId="77777777" w:rsidR="00D810B3" w:rsidRPr="00FC617E" w:rsidRDefault="00D810B3" w:rsidP="00515154">
            <w:pPr>
              <w:rPr>
                <w:b/>
              </w:rPr>
            </w:pPr>
            <w:r w:rsidRPr="00FC617E">
              <w:rPr>
                <w:b/>
              </w:rPr>
              <w:t>-0.736 (0.01)</w:t>
            </w:r>
          </w:p>
        </w:tc>
        <w:tc>
          <w:tcPr>
            <w:tcW w:w="2070" w:type="dxa"/>
          </w:tcPr>
          <w:p w14:paraId="652C878F" w14:textId="77777777" w:rsidR="00D810B3" w:rsidRPr="00FC617E" w:rsidRDefault="00D810B3" w:rsidP="00515154">
            <w:r w:rsidRPr="00FC617E">
              <w:t xml:space="preserve">-0.115 (0.75) </w:t>
            </w:r>
          </w:p>
        </w:tc>
        <w:tc>
          <w:tcPr>
            <w:tcW w:w="2394" w:type="dxa"/>
          </w:tcPr>
          <w:p w14:paraId="785953E9" w14:textId="77777777" w:rsidR="00D810B3" w:rsidRPr="00FC617E" w:rsidRDefault="00D810B3" w:rsidP="00515154">
            <w:r w:rsidRPr="00FC617E">
              <w:t>0.009 (0.98)</w:t>
            </w:r>
          </w:p>
        </w:tc>
      </w:tr>
      <w:tr w:rsidR="00D810B3" w:rsidRPr="00FC617E" w14:paraId="379A57A9" w14:textId="77777777" w:rsidTr="00515154">
        <w:tc>
          <w:tcPr>
            <w:tcW w:w="3258" w:type="dxa"/>
          </w:tcPr>
          <w:p w14:paraId="72EBE3E8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 xml:space="preserve">   TGFB3</w:t>
            </w:r>
          </w:p>
        </w:tc>
        <w:tc>
          <w:tcPr>
            <w:tcW w:w="1980" w:type="dxa"/>
          </w:tcPr>
          <w:p w14:paraId="5E933C75" w14:textId="77777777" w:rsidR="00D810B3" w:rsidRPr="00FC617E" w:rsidRDefault="00D810B3" w:rsidP="00515154"/>
        </w:tc>
        <w:tc>
          <w:tcPr>
            <w:tcW w:w="2070" w:type="dxa"/>
          </w:tcPr>
          <w:p w14:paraId="51833409" w14:textId="77777777" w:rsidR="00D810B3" w:rsidRPr="00FC617E" w:rsidRDefault="00D810B3" w:rsidP="00515154"/>
        </w:tc>
        <w:tc>
          <w:tcPr>
            <w:tcW w:w="2394" w:type="dxa"/>
          </w:tcPr>
          <w:p w14:paraId="31702DD0" w14:textId="77777777" w:rsidR="00D810B3" w:rsidRPr="00FC617E" w:rsidRDefault="00D810B3" w:rsidP="00515154"/>
        </w:tc>
      </w:tr>
      <w:tr w:rsidR="00D810B3" w:rsidRPr="00FC617E" w14:paraId="11A778C9" w14:textId="77777777" w:rsidTr="00515154">
        <w:tc>
          <w:tcPr>
            <w:tcW w:w="3258" w:type="dxa"/>
          </w:tcPr>
          <w:p w14:paraId="3721B2BB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22D27C96" w14:textId="77777777" w:rsidR="00D810B3" w:rsidRPr="00FC617E" w:rsidRDefault="00D810B3" w:rsidP="00515154">
            <w:r w:rsidRPr="00FC617E">
              <w:t>-0.309 (0.36)</w:t>
            </w:r>
          </w:p>
        </w:tc>
        <w:tc>
          <w:tcPr>
            <w:tcW w:w="2070" w:type="dxa"/>
          </w:tcPr>
          <w:p w14:paraId="0002595E" w14:textId="77777777" w:rsidR="00D810B3" w:rsidRPr="00FC617E" w:rsidRDefault="00D810B3" w:rsidP="00515154">
            <w:r w:rsidRPr="00FC617E">
              <w:t>0.139 (0.70)</w:t>
            </w:r>
          </w:p>
        </w:tc>
        <w:tc>
          <w:tcPr>
            <w:tcW w:w="2394" w:type="dxa"/>
          </w:tcPr>
          <w:p w14:paraId="752B1A93" w14:textId="77777777" w:rsidR="00D810B3" w:rsidRPr="00FC617E" w:rsidRDefault="00D810B3" w:rsidP="00515154">
            <w:r w:rsidRPr="00FC617E">
              <w:t>0.336 (0.31)</w:t>
            </w:r>
          </w:p>
        </w:tc>
      </w:tr>
      <w:tr w:rsidR="00D810B3" w:rsidRPr="00FC617E" w14:paraId="6986F850" w14:textId="77777777" w:rsidTr="00515154">
        <w:tc>
          <w:tcPr>
            <w:tcW w:w="3258" w:type="dxa"/>
          </w:tcPr>
          <w:p w14:paraId="60D17057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5DCF91B8" w14:textId="77777777" w:rsidR="00D810B3" w:rsidRPr="00FC617E" w:rsidRDefault="00D810B3" w:rsidP="00515154">
            <w:pPr>
              <w:rPr>
                <w:b/>
              </w:rPr>
            </w:pPr>
            <w:r w:rsidRPr="00FC617E">
              <w:rPr>
                <w:b/>
              </w:rPr>
              <w:t>-0.81</w:t>
            </w:r>
            <w:r>
              <w:rPr>
                <w:b/>
              </w:rPr>
              <w:t>0</w:t>
            </w:r>
            <w:r w:rsidRPr="00FC617E">
              <w:rPr>
                <w:b/>
              </w:rPr>
              <w:t xml:space="preserve"> (0.02)</w:t>
            </w:r>
          </w:p>
        </w:tc>
        <w:tc>
          <w:tcPr>
            <w:tcW w:w="2070" w:type="dxa"/>
          </w:tcPr>
          <w:p w14:paraId="7F16310F" w14:textId="77777777" w:rsidR="00D810B3" w:rsidRPr="00FC617E" w:rsidRDefault="00D810B3" w:rsidP="00515154">
            <w:r w:rsidRPr="00FC617E">
              <w:t>0.571 (0.18)</w:t>
            </w:r>
          </w:p>
        </w:tc>
        <w:tc>
          <w:tcPr>
            <w:tcW w:w="2394" w:type="dxa"/>
          </w:tcPr>
          <w:p w14:paraId="1164F7E6" w14:textId="77777777" w:rsidR="00D810B3" w:rsidRPr="00FC617E" w:rsidRDefault="00D810B3" w:rsidP="00515154">
            <w:r w:rsidRPr="00FC617E">
              <w:t>0.190 (0.65)</w:t>
            </w:r>
          </w:p>
        </w:tc>
      </w:tr>
      <w:tr w:rsidR="00D810B3" w:rsidRPr="00FC617E" w14:paraId="715AF978" w14:textId="77777777" w:rsidTr="00515154">
        <w:tc>
          <w:tcPr>
            <w:tcW w:w="3258" w:type="dxa"/>
          </w:tcPr>
          <w:p w14:paraId="79F0F305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>Age &lt;70 (n=16)</w:t>
            </w:r>
          </w:p>
        </w:tc>
        <w:tc>
          <w:tcPr>
            <w:tcW w:w="1980" w:type="dxa"/>
          </w:tcPr>
          <w:p w14:paraId="2BA7FE7A" w14:textId="77777777" w:rsidR="00D810B3" w:rsidRPr="00FC617E" w:rsidRDefault="00D810B3" w:rsidP="00515154"/>
        </w:tc>
        <w:tc>
          <w:tcPr>
            <w:tcW w:w="2070" w:type="dxa"/>
          </w:tcPr>
          <w:p w14:paraId="66DA6B4E" w14:textId="77777777" w:rsidR="00D810B3" w:rsidRPr="00FC617E" w:rsidRDefault="00D810B3" w:rsidP="00515154"/>
        </w:tc>
        <w:tc>
          <w:tcPr>
            <w:tcW w:w="2394" w:type="dxa"/>
          </w:tcPr>
          <w:p w14:paraId="64537922" w14:textId="77777777" w:rsidR="00D810B3" w:rsidRPr="00FC617E" w:rsidRDefault="00D810B3" w:rsidP="00515154"/>
        </w:tc>
      </w:tr>
      <w:tr w:rsidR="00D810B3" w:rsidRPr="00FC617E" w14:paraId="2CAA6A73" w14:textId="77777777" w:rsidTr="00515154">
        <w:tc>
          <w:tcPr>
            <w:tcW w:w="3258" w:type="dxa"/>
          </w:tcPr>
          <w:p w14:paraId="4A2174EB" w14:textId="77777777" w:rsidR="00D810B3" w:rsidRPr="00FC617E" w:rsidRDefault="00D810B3" w:rsidP="00515154">
            <w:pPr>
              <w:rPr>
                <w:i/>
              </w:rPr>
            </w:pPr>
            <w:r w:rsidRPr="00FC617E">
              <w:t xml:space="preserve">   </w:t>
            </w:r>
            <w:r w:rsidRPr="00FC617E">
              <w:rPr>
                <w:i/>
              </w:rPr>
              <w:t>A2M</w:t>
            </w:r>
          </w:p>
        </w:tc>
        <w:tc>
          <w:tcPr>
            <w:tcW w:w="1980" w:type="dxa"/>
          </w:tcPr>
          <w:p w14:paraId="008F2CD3" w14:textId="77777777" w:rsidR="00D810B3" w:rsidRPr="00FC617E" w:rsidRDefault="00D810B3" w:rsidP="00515154"/>
        </w:tc>
        <w:tc>
          <w:tcPr>
            <w:tcW w:w="2070" w:type="dxa"/>
          </w:tcPr>
          <w:p w14:paraId="0FB738C7" w14:textId="77777777" w:rsidR="00D810B3" w:rsidRPr="00FC617E" w:rsidRDefault="00D810B3" w:rsidP="00515154"/>
        </w:tc>
        <w:tc>
          <w:tcPr>
            <w:tcW w:w="2394" w:type="dxa"/>
          </w:tcPr>
          <w:p w14:paraId="0309DE86" w14:textId="77777777" w:rsidR="00D810B3" w:rsidRPr="00FC617E" w:rsidRDefault="00D810B3" w:rsidP="00515154"/>
        </w:tc>
      </w:tr>
      <w:tr w:rsidR="00D810B3" w:rsidRPr="00FC617E" w14:paraId="5BF61E7B" w14:textId="77777777" w:rsidTr="00515154">
        <w:tc>
          <w:tcPr>
            <w:tcW w:w="3258" w:type="dxa"/>
          </w:tcPr>
          <w:p w14:paraId="20C27C9C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60332FB2" w14:textId="77777777" w:rsidR="00D810B3" w:rsidRPr="00FC617E" w:rsidRDefault="00D810B3" w:rsidP="00515154"/>
        </w:tc>
        <w:tc>
          <w:tcPr>
            <w:tcW w:w="2070" w:type="dxa"/>
          </w:tcPr>
          <w:p w14:paraId="26B998A5" w14:textId="77777777" w:rsidR="00D810B3" w:rsidRPr="00FC617E" w:rsidRDefault="00D810B3" w:rsidP="00515154">
            <w:r w:rsidRPr="00FC617E">
              <w:t>-0.054 (0.85)</w:t>
            </w:r>
          </w:p>
        </w:tc>
        <w:tc>
          <w:tcPr>
            <w:tcW w:w="2394" w:type="dxa"/>
          </w:tcPr>
          <w:p w14:paraId="3921ACFC" w14:textId="77777777" w:rsidR="00D810B3" w:rsidRPr="00FC617E" w:rsidRDefault="00D810B3" w:rsidP="00515154">
            <w:r w:rsidRPr="00FC617E">
              <w:t>-0.071 (0.80)</w:t>
            </w:r>
          </w:p>
        </w:tc>
      </w:tr>
      <w:tr w:rsidR="00D810B3" w:rsidRPr="00FC617E" w14:paraId="5A49EF4B" w14:textId="77777777" w:rsidTr="00515154">
        <w:tc>
          <w:tcPr>
            <w:tcW w:w="3258" w:type="dxa"/>
          </w:tcPr>
          <w:p w14:paraId="0BFC33D9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655DB32B" w14:textId="77777777" w:rsidR="00D810B3" w:rsidRPr="00FC617E" w:rsidRDefault="00D810B3" w:rsidP="00515154"/>
        </w:tc>
        <w:tc>
          <w:tcPr>
            <w:tcW w:w="2070" w:type="dxa"/>
          </w:tcPr>
          <w:p w14:paraId="56AF6052" w14:textId="77777777" w:rsidR="00D810B3" w:rsidRPr="00FC617E" w:rsidRDefault="00D810B3" w:rsidP="00515154">
            <w:r w:rsidRPr="00FC617E">
              <w:t>0.304 (0.27)</w:t>
            </w:r>
          </w:p>
        </w:tc>
        <w:tc>
          <w:tcPr>
            <w:tcW w:w="2394" w:type="dxa"/>
          </w:tcPr>
          <w:p w14:paraId="210F129E" w14:textId="77777777" w:rsidR="00D810B3" w:rsidRPr="00FC617E" w:rsidRDefault="00D810B3" w:rsidP="00515154">
            <w:r w:rsidRPr="00FC617E">
              <w:t>-0.05 (0.85)</w:t>
            </w:r>
          </w:p>
        </w:tc>
      </w:tr>
      <w:tr w:rsidR="00D810B3" w:rsidRPr="00FC617E" w14:paraId="701851DB" w14:textId="77777777" w:rsidTr="00515154">
        <w:tc>
          <w:tcPr>
            <w:tcW w:w="3258" w:type="dxa"/>
          </w:tcPr>
          <w:p w14:paraId="616DFD6A" w14:textId="77777777" w:rsidR="00D810B3" w:rsidRPr="00FC617E" w:rsidRDefault="00D810B3" w:rsidP="00515154">
            <w:pPr>
              <w:rPr>
                <w:i/>
              </w:rPr>
            </w:pPr>
            <w:r w:rsidRPr="00FC617E">
              <w:t xml:space="preserve">   </w:t>
            </w:r>
            <w:r w:rsidRPr="00FC617E">
              <w:rPr>
                <w:i/>
              </w:rPr>
              <w:t>TGFB3</w:t>
            </w:r>
          </w:p>
        </w:tc>
        <w:tc>
          <w:tcPr>
            <w:tcW w:w="1980" w:type="dxa"/>
          </w:tcPr>
          <w:p w14:paraId="539FBE4C" w14:textId="77777777" w:rsidR="00D810B3" w:rsidRPr="00FC617E" w:rsidRDefault="00D810B3" w:rsidP="00515154"/>
        </w:tc>
        <w:tc>
          <w:tcPr>
            <w:tcW w:w="2070" w:type="dxa"/>
          </w:tcPr>
          <w:p w14:paraId="32544DF1" w14:textId="77777777" w:rsidR="00D810B3" w:rsidRPr="00FC617E" w:rsidRDefault="00D810B3" w:rsidP="00515154"/>
        </w:tc>
        <w:tc>
          <w:tcPr>
            <w:tcW w:w="2394" w:type="dxa"/>
          </w:tcPr>
          <w:p w14:paraId="673ED257" w14:textId="77777777" w:rsidR="00D810B3" w:rsidRPr="00FC617E" w:rsidRDefault="00D810B3" w:rsidP="00515154"/>
        </w:tc>
      </w:tr>
      <w:tr w:rsidR="00D810B3" w:rsidRPr="00FC617E" w14:paraId="1B032E1E" w14:textId="77777777" w:rsidTr="00515154">
        <w:tc>
          <w:tcPr>
            <w:tcW w:w="3258" w:type="dxa"/>
          </w:tcPr>
          <w:p w14:paraId="7009413B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2E186C3F" w14:textId="77777777" w:rsidR="00D810B3" w:rsidRPr="00FC617E" w:rsidRDefault="00D810B3" w:rsidP="00515154"/>
        </w:tc>
        <w:tc>
          <w:tcPr>
            <w:tcW w:w="2070" w:type="dxa"/>
          </w:tcPr>
          <w:p w14:paraId="79FD7171" w14:textId="77777777" w:rsidR="00D810B3" w:rsidRPr="00FC617E" w:rsidRDefault="00D810B3" w:rsidP="00515154">
            <w:r w:rsidRPr="00FC617E">
              <w:t>-0.327 (0.25)</w:t>
            </w:r>
          </w:p>
        </w:tc>
        <w:tc>
          <w:tcPr>
            <w:tcW w:w="2394" w:type="dxa"/>
          </w:tcPr>
          <w:p w14:paraId="0AF603F9" w14:textId="77777777" w:rsidR="00D810B3" w:rsidRPr="00FC617E" w:rsidRDefault="00D810B3" w:rsidP="00515154">
            <w:r w:rsidRPr="00FC617E">
              <w:t>-0.039 (0.89)</w:t>
            </w:r>
          </w:p>
        </w:tc>
      </w:tr>
      <w:tr w:rsidR="00D810B3" w:rsidRPr="00FC617E" w14:paraId="0AB85065" w14:textId="77777777" w:rsidTr="00515154">
        <w:tc>
          <w:tcPr>
            <w:tcW w:w="3258" w:type="dxa"/>
          </w:tcPr>
          <w:p w14:paraId="640CF363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5FE20989" w14:textId="77777777" w:rsidR="00D810B3" w:rsidRPr="00FC617E" w:rsidRDefault="00D810B3" w:rsidP="00515154"/>
        </w:tc>
        <w:tc>
          <w:tcPr>
            <w:tcW w:w="2070" w:type="dxa"/>
          </w:tcPr>
          <w:p w14:paraId="7D94AE2C" w14:textId="77777777" w:rsidR="00D810B3" w:rsidRPr="00FC617E" w:rsidRDefault="00D810B3" w:rsidP="00515154">
            <w:r w:rsidRPr="00FC617E">
              <w:t>0.255 (0.45)</w:t>
            </w:r>
          </w:p>
        </w:tc>
        <w:tc>
          <w:tcPr>
            <w:tcW w:w="2394" w:type="dxa"/>
          </w:tcPr>
          <w:p w14:paraId="4BEAD348" w14:textId="77777777" w:rsidR="00D810B3" w:rsidRPr="00FC617E" w:rsidRDefault="00D810B3" w:rsidP="00515154">
            <w:r w:rsidRPr="00FC617E">
              <w:t>-0.007 (0.98)</w:t>
            </w:r>
          </w:p>
        </w:tc>
      </w:tr>
      <w:tr w:rsidR="00D810B3" w:rsidRPr="00FC617E" w14:paraId="36217858" w14:textId="77777777" w:rsidTr="00515154">
        <w:tc>
          <w:tcPr>
            <w:tcW w:w="3258" w:type="dxa"/>
          </w:tcPr>
          <w:p w14:paraId="5BF0E0FF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>Age 70 or older (n=14)</w:t>
            </w:r>
          </w:p>
        </w:tc>
        <w:tc>
          <w:tcPr>
            <w:tcW w:w="1980" w:type="dxa"/>
          </w:tcPr>
          <w:p w14:paraId="42F47A37" w14:textId="77777777" w:rsidR="00D810B3" w:rsidRPr="00FC617E" w:rsidRDefault="00D810B3" w:rsidP="00515154"/>
        </w:tc>
        <w:tc>
          <w:tcPr>
            <w:tcW w:w="2070" w:type="dxa"/>
          </w:tcPr>
          <w:p w14:paraId="3801792E" w14:textId="77777777" w:rsidR="00D810B3" w:rsidRPr="00FC617E" w:rsidRDefault="00D810B3" w:rsidP="00515154"/>
        </w:tc>
        <w:tc>
          <w:tcPr>
            <w:tcW w:w="2394" w:type="dxa"/>
          </w:tcPr>
          <w:p w14:paraId="2B92B473" w14:textId="77777777" w:rsidR="00D810B3" w:rsidRPr="00FC617E" w:rsidRDefault="00D810B3" w:rsidP="00515154"/>
        </w:tc>
      </w:tr>
      <w:tr w:rsidR="00D810B3" w:rsidRPr="00FC617E" w14:paraId="08432306" w14:textId="77777777" w:rsidTr="00515154">
        <w:tc>
          <w:tcPr>
            <w:tcW w:w="3258" w:type="dxa"/>
          </w:tcPr>
          <w:p w14:paraId="3D129645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 xml:space="preserve">   A2M</w:t>
            </w:r>
          </w:p>
        </w:tc>
        <w:tc>
          <w:tcPr>
            <w:tcW w:w="1980" w:type="dxa"/>
          </w:tcPr>
          <w:p w14:paraId="0D1BA7CA" w14:textId="77777777" w:rsidR="00D810B3" w:rsidRPr="00FC617E" w:rsidRDefault="00D810B3" w:rsidP="00515154"/>
        </w:tc>
        <w:tc>
          <w:tcPr>
            <w:tcW w:w="2070" w:type="dxa"/>
          </w:tcPr>
          <w:p w14:paraId="7900B83C" w14:textId="77777777" w:rsidR="00D810B3" w:rsidRPr="00FC617E" w:rsidRDefault="00D810B3" w:rsidP="00515154"/>
        </w:tc>
        <w:tc>
          <w:tcPr>
            <w:tcW w:w="2394" w:type="dxa"/>
          </w:tcPr>
          <w:p w14:paraId="2BA8DD6B" w14:textId="77777777" w:rsidR="00D810B3" w:rsidRPr="00FC617E" w:rsidRDefault="00D810B3" w:rsidP="00515154"/>
        </w:tc>
      </w:tr>
      <w:tr w:rsidR="00D810B3" w:rsidRPr="00FC617E" w14:paraId="7502C359" w14:textId="77777777" w:rsidTr="00515154">
        <w:tc>
          <w:tcPr>
            <w:tcW w:w="3258" w:type="dxa"/>
          </w:tcPr>
          <w:p w14:paraId="12A345CB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1CB94175" w14:textId="77777777" w:rsidR="00D810B3" w:rsidRPr="00FC617E" w:rsidRDefault="00D810B3" w:rsidP="00515154"/>
        </w:tc>
        <w:tc>
          <w:tcPr>
            <w:tcW w:w="2070" w:type="dxa"/>
          </w:tcPr>
          <w:p w14:paraId="0A10EEA3" w14:textId="77777777" w:rsidR="00D810B3" w:rsidRPr="00FC617E" w:rsidRDefault="00D810B3" w:rsidP="00515154">
            <w:r w:rsidRPr="00FC617E">
              <w:t>0.456 (0.12)</w:t>
            </w:r>
          </w:p>
        </w:tc>
        <w:tc>
          <w:tcPr>
            <w:tcW w:w="2394" w:type="dxa"/>
          </w:tcPr>
          <w:p w14:paraId="469FA17B" w14:textId="77777777" w:rsidR="00D810B3" w:rsidRPr="00FC617E" w:rsidRDefault="00D810B3" w:rsidP="00515154">
            <w:pPr>
              <w:rPr>
                <w:b/>
              </w:rPr>
            </w:pPr>
            <w:r w:rsidRPr="00FC617E">
              <w:rPr>
                <w:b/>
              </w:rPr>
              <w:t>0.648 (0.01)</w:t>
            </w:r>
          </w:p>
        </w:tc>
      </w:tr>
      <w:tr w:rsidR="00D810B3" w:rsidRPr="00FC617E" w14:paraId="50C5F60D" w14:textId="77777777" w:rsidTr="00515154">
        <w:tc>
          <w:tcPr>
            <w:tcW w:w="3258" w:type="dxa"/>
          </w:tcPr>
          <w:p w14:paraId="060D1B1B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3FD59255" w14:textId="77777777" w:rsidR="00D810B3" w:rsidRPr="00FC617E" w:rsidRDefault="00D810B3" w:rsidP="00515154"/>
        </w:tc>
        <w:tc>
          <w:tcPr>
            <w:tcW w:w="2070" w:type="dxa"/>
          </w:tcPr>
          <w:p w14:paraId="7F5B9134" w14:textId="77777777" w:rsidR="00D810B3" w:rsidRPr="00FC617E" w:rsidRDefault="00D810B3" w:rsidP="00515154">
            <w:r w:rsidRPr="00FC617E">
              <w:t>0.063 (0.85)</w:t>
            </w:r>
          </w:p>
        </w:tc>
        <w:tc>
          <w:tcPr>
            <w:tcW w:w="2394" w:type="dxa"/>
          </w:tcPr>
          <w:p w14:paraId="76DE7F48" w14:textId="77777777" w:rsidR="00D810B3" w:rsidRPr="00FC617E" w:rsidRDefault="00D810B3" w:rsidP="00515154">
            <w:r w:rsidRPr="00FC617E">
              <w:t>0.132 (0.67)</w:t>
            </w:r>
          </w:p>
        </w:tc>
      </w:tr>
      <w:tr w:rsidR="00D810B3" w:rsidRPr="00FC617E" w14:paraId="04676BB2" w14:textId="77777777" w:rsidTr="00515154">
        <w:tc>
          <w:tcPr>
            <w:tcW w:w="3258" w:type="dxa"/>
          </w:tcPr>
          <w:p w14:paraId="557D252A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 xml:space="preserve">   TGFB3</w:t>
            </w:r>
          </w:p>
        </w:tc>
        <w:tc>
          <w:tcPr>
            <w:tcW w:w="1980" w:type="dxa"/>
          </w:tcPr>
          <w:p w14:paraId="3D07B14C" w14:textId="77777777" w:rsidR="00D810B3" w:rsidRPr="00FC617E" w:rsidRDefault="00D810B3" w:rsidP="00515154"/>
        </w:tc>
        <w:tc>
          <w:tcPr>
            <w:tcW w:w="2070" w:type="dxa"/>
          </w:tcPr>
          <w:p w14:paraId="6B297FCE" w14:textId="77777777" w:rsidR="00D810B3" w:rsidRPr="00FC617E" w:rsidRDefault="00D810B3" w:rsidP="00515154">
            <w:pPr>
              <w:rPr>
                <w:b/>
              </w:rPr>
            </w:pPr>
          </w:p>
        </w:tc>
        <w:tc>
          <w:tcPr>
            <w:tcW w:w="2394" w:type="dxa"/>
          </w:tcPr>
          <w:p w14:paraId="321901D1" w14:textId="77777777" w:rsidR="00D810B3" w:rsidRPr="00FC617E" w:rsidRDefault="00D810B3" w:rsidP="00515154"/>
        </w:tc>
      </w:tr>
      <w:tr w:rsidR="00D810B3" w:rsidRPr="00FC617E" w14:paraId="77E01AC1" w14:textId="77777777" w:rsidTr="00515154">
        <w:tc>
          <w:tcPr>
            <w:tcW w:w="3258" w:type="dxa"/>
          </w:tcPr>
          <w:p w14:paraId="0E9B4B0F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769B252F" w14:textId="77777777" w:rsidR="00D810B3" w:rsidRPr="00FC617E" w:rsidRDefault="00D810B3" w:rsidP="00515154"/>
        </w:tc>
        <w:tc>
          <w:tcPr>
            <w:tcW w:w="2070" w:type="dxa"/>
          </w:tcPr>
          <w:p w14:paraId="38EE78C1" w14:textId="77777777" w:rsidR="00D810B3" w:rsidRPr="00FC617E" w:rsidRDefault="00D810B3" w:rsidP="00515154">
            <w:r w:rsidRPr="00FC617E">
              <w:rPr>
                <w:b/>
              </w:rPr>
              <w:t>0.709 (0.007)</w:t>
            </w:r>
          </w:p>
        </w:tc>
        <w:tc>
          <w:tcPr>
            <w:tcW w:w="2394" w:type="dxa"/>
          </w:tcPr>
          <w:p w14:paraId="2F9B678B" w14:textId="77777777" w:rsidR="00D810B3" w:rsidRPr="00FC617E" w:rsidRDefault="00D810B3" w:rsidP="00515154">
            <w:r w:rsidRPr="00FC617E">
              <w:t>0.486 (0.08)</w:t>
            </w:r>
          </w:p>
        </w:tc>
      </w:tr>
      <w:tr w:rsidR="00D810B3" w:rsidRPr="00FC617E" w14:paraId="4A0C42F0" w14:textId="77777777" w:rsidTr="00515154">
        <w:tc>
          <w:tcPr>
            <w:tcW w:w="3258" w:type="dxa"/>
          </w:tcPr>
          <w:p w14:paraId="6B6F6774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2BE0CB65" w14:textId="77777777" w:rsidR="00D810B3" w:rsidRPr="00FC617E" w:rsidRDefault="00D810B3" w:rsidP="00515154"/>
        </w:tc>
        <w:tc>
          <w:tcPr>
            <w:tcW w:w="2070" w:type="dxa"/>
          </w:tcPr>
          <w:p w14:paraId="69E7BE13" w14:textId="77777777" w:rsidR="00D810B3" w:rsidRPr="00FC617E" w:rsidRDefault="00D810B3" w:rsidP="00515154">
            <w:r w:rsidRPr="00FC617E">
              <w:t>0.467 (0.17)</w:t>
            </w:r>
          </w:p>
        </w:tc>
        <w:tc>
          <w:tcPr>
            <w:tcW w:w="2394" w:type="dxa"/>
          </w:tcPr>
          <w:p w14:paraId="7A73DDAE" w14:textId="77777777" w:rsidR="00D810B3" w:rsidRPr="00FC617E" w:rsidRDefault="00D810B3" w:rsidP="00515154">
            <w:r w:rsidRPr="00FC617E">
              <w:t>0.045 (0.89)</w:t>
            </w:r>
          </w:p>
        </w:tc>
      </w:tr>
      <w:tr w:rsidR="00D810B3" w:rsidRPr="00FC617E" w14:paraId="17875652" w14:textId="77777777" w:rsidTr="00515154">
        <w:tc>
          <w:tcPr>
            <w:tcW w:w="3258" w:type="dxa"/>
          </w:tcPr>
          <w:p w14:paraId="5370CC39" w14:textId="77777777" w:rsidR="00D810B3" w:rsidRPr="00A569DF" w:rsidRDefault="00D810B3" w:rsidP="00515154">
            <w:pPr>
              <w:rPr>
                <w:i/>
              </w:rPr>
            </w:pPr>
            <w:r w:rsidRPr="00A569DF">
              <w:rPr>
                <w:i/>
              </w:rPr>
              <w:t>BMI &lt;25 (n=13)</w:t>
            </w:r>
          </w:p>
        </w:tc>
        <w:tc>
          <w:tcPr>
            <w:tcW w:w="1980" w:type="dxa"/>
          </w:tcPr>
          <w:p w14:paraId="29579B26" w14:textId="77777777" w:rsidR="00D810B3" w:rsidRPr="00FC617E" w:rsidRDefault="00D810B3" w:rsidP="00515154"/>
        </w:tc>
        <w:tc>
          <w:tcPr>
            <w:tcW w:w="2070" w:type="dxa"/>
          </w:tcPr>
          <w:p w14:paraId="20E7BE9F" w14:textId="77777777" w:rsidR="00D810B3" w:rsidRPr="00FC617E" w:rsidRDefault="00D810B3" w:rsidP="00515154"/>
        </w:tc>
        <w:tc>
          <w:tcPr>
            <w:tcW w:w="2394" w:type="dxa"/>
          </w:tcPr>
          <w:p w14:paraId="7588ADFA" w14:textId="77777777" w:rsidR="00D810B3" w:rsidRPr="00FC617E" w:rsidRDefault="00D810B3" w:rsidP="00515154"/>
        </w:tc>
      </w:tr>
      <w:tr w:rsidR="00D810B3" w:rsidRPr="00FC617E" w14:paraId="36A83E12" w14:textId="77777777" w:rsidTr="00515154">
        <w:tc>
          <w:tcPr>
            <w:tcW w:w="3258" w:type="dxa"/>
          </w:tcPr>
          <w:p w14:paraId="3E073D10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 xml:space="preserve">   A2M</w:t>
            </w:r>
          </w:p>
        </w:tc>
        <w:tc>
          <w:tcPr>
            <w:tcW w:w="1980" w:type="dxa"/>
          </w:tcPr>
          <w:p w14:paraId="36BE6E46" w14:textId="77777777" w:rsidR="00D810B3" w:rsidRPr="00FC617E" w:rsidRDefault="00D810B3" w:rsidP="00515154"/>
        </w:tc>
        <w:tc>
          <w:tcPr>
            <w:tcW w:w="2070" w:type="dxa"/>
          </w:tcPr>
          <w:p w14:paraId="429936A4" w14:textId="77777777" w:rsidR="00D810B3" w:rsidRPr="00FC617E" w:rsidRDefault="00D810B3" w:rsidP="00515154"/>
        </w:tc>
        <w:tc>
          <w:tcPr>
            <w:tcW w:w="2394" w:type="dxa"/>
          </w:tcPr>
          <w:p w14:paraId="0AD208CC" w14:textId="77777777" w:rsidR="00D810B3" w:rsidRPr="00FC617E" w:rsidRDefault="00D810B3" w:rsidP="00515154"/>
        </w:tc>
      </w:tr>
      <w:tr w:rsidR="00D810B3" w:rsidRPr="00FC617E" w14:paraId="30A43A2E" w14:textId="77777777" w:rsidTr="00515154">
        <w:tc>
          <w:tcPr>
            <w:tcW w:w="3258" w:type="dxa"/>
          </w:tcPr>
          <w:p w14:paraId="6F6208B6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1EF51598" w14:textId="77777777" w:rsidR="00D810B3" w:rsidRPr="00FC617E" w:rsidRDefault="00D810B3" w:rsidP="00515154">
            <w:r>
              <w:t>-0.429 (0.14)</w:t>
            </w:r>
          </w:p>
        </w:tc>
        <w:tc>
          <w:tcPr>
            <w:tcW w:w="2070" w:type="dxa"/>
          </w:tcPr>
          <w:p w14:paraId="3B4A3C37" w14:textId="77777777" w:rsidR="00D810B3" w:rsidRPr="00FC617E" w:rsidRDefault="00D810B3" w:rsidP="00515154"/>
        </w:tc>
        <w:tc>
          <w:tcPr>
            <w:tcW w:w="2394" w:type="dxa"/>
          </w:tcPr>
          <w:p w14:paraId="29F4D536" w14:textId="77777777" w:rsidR="00D810B3" w:rsidRPr="00FC617E" w:rsidRDefault="00D810B3" w:rsidP="00515154">
            <w:r>
              <w:t>0.196 (0.52)</w:t>
            </w:r>
          </w:p>
        </w:tc>
      </w:tr>
      <w:tr w:rsidR="00D810B3" w:rsidRPr="00FC617E" w14:paraId="312389B6" w14:textId="77777777" w:rsidTr="00515154">
        <w:tc>
          <w:tcPr>
            <w:tcW w:w="3258" w:type="dxa"/>
          </w:tcPr>
          <w:p w14:paraId="2758CE14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14E6A72A" w14:textId="77777777" w:rsidR="00D810B3" w:rsidRPr="00BF4701" w:rsidRDefault="00D810B3" w:rsidP="00515154">
            <w:pPr>
              <w:rPr>
                <w:b/>
              </w:rPr>
            </w:pPr>
            <w:r w:rsidRPr="00BF4701">
              <w:rPr>
                <w:b/>
              </w:rPr>
              <w:t>-0.685 (0.01)</w:t>
            </w:r>
          </w:p>
        </w:tc>
        <w:tc>
          <w:tcPr>
            <w:tcW w:w="2070" w:type="dxa"/>
          </w:tcPr>
          <w:p w14:paraId="6FA7BE30" w14:textId="77777777" w:rsidR="00D810B3" w:rsidRPr="00FC617E" w:rsidRDefault="00D810B3" w:rsidP="00515154"/>
        </w:tc>
        <w:tc>
          <w:tcPr>
            <w:tcW w:w="2394" w:type="dxa"/>
          </w:tcPr>
          <w:p w14:paraId="11381FAA" w14:textId="77777777" w:rsidR="00D810B3" w:rsidRPr="00FC617E" w:rsidRDefault="00D810B3" w:rsidP="00515154">
            <w:r>
              <w:t>-0.095 (0.77)</w:t>
            </w:r>
          </w:p>
        </w:tc>
      </w:tr>
      <w:tr w:rsidR="00D810B3" w:rsidRPr="00FC617E" w14:paraId="0E2FC8BF" w14:textId="77777777" w:rsidTr="00515154">
        <w:tc>
          <w:tcPr>
            <w:tcW w:w="3258" w:type="dxa"/>
          </w:tcPr>
          <w:p w14:paraId="3B66D380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 xml:space="preserve">   TGFB3</w:t>
            </w:r>
          </w:p>
        </w:tc>
        <w:tc>
          <w:tcPr>
            <w:tcW w:w="1980" w:type="dxa"/>
          </w:tcPr>
          <w:p w14:paraId="72CC9ACE" w14:textId="77777777" w:rsidR="00D810B3" w:rsidRPr="00FC617E" w:rsidRDefault="00D810B3" w:rsidP="00515154"/>
        </w:tc>
        <w:tc>
          <w:tcPr>
            <w:tcW w:w="2070" w:type="dxa"/>
          </w:tcPr>
          <w:p w14:paraId="2E5BD1B7" w14:textId="77777777" w:rsidR="00D810B3" w:rsidRPr="00FC617E" w:rsidRDefault="00D810B3" w:rsidP="00515154"/>
        </w:tc>
        <w:tc>
          <w:tcPr>
            <w:tcW w:w="2394" w:type="dxa"/>
          </w:tcPr>
          <w:p w14:paraId="13891D25" w14:textId="77777777" w:rsidR="00D810B3" w:rsidRPr="00FC617E" w:rsidRDefault="00D810B3" w:rsidP="00515154"/>
        </w:tc>
      </w:tr>
      <w:tr w:rsidR="00D810B3" w:rsidRPr="00FC617E" w14:paraId="3F877D89" w14:textId="77777777" w:rsidTr="00515154">
        <w:tc>
          <w:tcPr>
            <w:tcW w:w="3258" w:type="dxa"/>
          </w:tcPr>
          <w:p w14:paraId="5A34F29E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3C4C902F" w14:textId="77777777" w:rsidR="00D810B3" w:rsidRPr="00FC617E" w:rsidRDefault="00D810B3" w:rsidP="00515154">
            <w:r>
              <w:t>-0.407 (0.17)</w:t>
            </w:r>
          </w:p>
        </w:tc>
        <w:tc>
          <w:tcPr>
            <w:tcW w:w="2070" w:type="dxa"/>
          </w:tcPr>
          <w:p w14:paraId="60442D6B" w14:textId="77777777" w:rsidR="00D810B3" w:rsidRPr="00FC617E" w:rsidRDefault="00D810B3" w:rsidP="00515154"/>
        </w:tc>
        <w:tc>
          <w:tcPr>
            <w:tcW w:w="2394" w:type="dxa"/>
          </w:tcPr>
          <w:p w14:paraId="328F539D" w14:textId="77777777" w:rsidR="00D810B3" w:rsidRPr="00FC617E" w:rsidRDefault="00D810B3" w:rsidP="00515154">
            <w:r>
              <w:t>-0.19 (0.53)</w:t>
            </w:r>
          </w:p>
        </w:tc>
      </w:tr>
      <w:tr w:rsidR="00D810B3" w:rsidRPr="00FC617E" w14:paraId="68BD2E4A" w14:textId="77777777" w:rsidTr="00515154">
        <w:tc>
          <w:tcPr>
            <w:tcW w:w="3258" w:type="dxa"/>
          </w:tcPr>
          <w:p w14:paraId="4BE7BFE5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14B986D7" w14:textId="77777777" w:rsidR="00D810B3" w:rsidRPr="00FC617E" w:rsidRDefault="00D810B3" w:rsidP="00515154">
            <w:r>
              <w:t>-0.545 (0.08)</w:t>
            </w:r>
          </w:p>
        </w:tc>
        <w:tc>
          <w:tcPr>
            <w:tcW w:w="2070" w:type="dxa"/>
          </w:tcPr>
          <w:p w14:paraId="2C76A6FF" w14:textId="77777777" w:rsidR="00D810B3" w:rsidRPr="00FC617E" w:rsidRDefault="00D810B3" w:rsidP="00515154"/>
        </w:tc>
        <w:tc>
          <w:tcPr>
            <w:tcW w:w="2394" w:type="dxa"/>
          </w:tcPr>
          <w:p w14:paraId="5EF143A6" w14:textId="77777777" w:rsidR="00D810B3" w:rsidRPr="00FC617E" w:rsidRDefault="00D810B3" w:rsidP="00515154">
            <w:r>
              <w:t>0.005 (0.99)</w:t>
            </w:r>
          </w:p>
        </w:tc>
      </w:tr>
      <w:tr w:rsidR="00D810B3" w:rsidRPr="00FC617E" w14:paraId="3C85AADD" w14:textId="77777777" w:rsidTr="00515154">
        <w:tc>
          <w:tcPr>
            <w:tcW w:w="3258" w:type="dxa"/>
          </w:tcPr>
          <w:p w14:paraId="3CA5B7CE" w14:textId="77777777" w:rsidR="00D810B3" w:rsidRPr="00A569DF" w:rsidRDefault="00D810B3" w:rsidP="00515154">
            <w:pPr>
              <w:rPr>
                <w:i/>
              </w:rPr>
            </w:pPr>
            <w:r w:rsidRPr="00A569DF">
              <w:rPr>
                <w:i/>
              </w:rPr>
              <w:t>BMI 25-30 (n=8)</w:t>
            </w:r>
          </w:p>
        </w:tc>
        <w:tc>
          <w:tcPr>
            <w:tcW w:w="1980" w:type="dxa"/>
          </w:tcPr>
          <w:p w14:paraId="3C893B65" w14:textId="77777777" w:rsidR="00D810B3" w:rsidRPr="00FC617E" w:rsidRDefault="00D810B3" w:rsidP="00515154"/>
        </w:tc>
        <w:tc>
          <w:tcPr>
            <w:tcW w:w="2070" w:type="dxa"/>
          </w:tcPr>
          <w:p w14:paraId="77B85832" w14:textId="77777777" w:rsidR="00D810B3" w:rsidRPr="00FC617E" w:rsidRDefault="00D810B3" w:rsidP="00515154"/>
        </w:tc>
        <w:tc>
          <w:tcPr>
            <w:tcW w:w="2394" w:type="dxa"/>
          </w:tcPr>
          <w:p w14:paraId="761C7371" w14:textId="77777777" w:rsidR="00D810B3" w:rsidRPr="00FC617E" w:rsidRDefault="00D810B3" w:rsidP="00515154"/>
        </w:tc>
      </w:tr>
      <w:tr w:rsidR="00D810B3" w:rsidRPr="00FC617E" w14:paraId="5EA15C8D" w14:textId="77777777" w:rsidTr="00515154">
        <w:tc>
          <w:tcPr>
            <w:tcW w:w="3258" w:type="dxa"/>
          </w:tcPr>
          <w:p w14:paraId="6EF8C104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 xml:space="preserve">   A2M</w:t>
            </w:r>
          </w:p>
        </w:tc>
        <w:tc>
          <w:tcPr>
            <w:tcW w:w="1980" w:type="dxa"/>
          </w:tcPr>
          <w:p w14:paraId="5811A366" w14:textId="77777777" w:rsidR="00D810B3" w:rsidRPr="00FC617E" w:rsidRDefault="00D810B3" w:rsidP="00515154"/>
        </w:tc>
        <w:tc>
          <w:tcPr>
            <w:tcW w:w="2070" w:type="dxa"/>
          </w:tcPr>
          <w:p w14:paraId="37B65E17" w14:textId="77777777" w:rsidR="00D810B3" w:rsidRPr="00FC617E" w:rsidRDefault="00D810B3" w:rsidP="00515154"/>
        </w:tc>
        <w:tc>
          <w:tcPr>
            <w:tcW w:w="2394" w:type="dxa"/>
          </w:tcPr>
          <w:p w14:paraId="6A44709E" w14:textId="77777777" w:rsidR="00D810B3" w:rsidRPr="00FC617E" w:rsidRDefault="00D810B3" w:rsidP="00515154"/>
        </w:tc>
      </w:tr>
      <w:tr w:rsidR="00D810B3" w:rsidRPr="00FC617E" w14:paraId="2AD775ED" w14:textId="77777777" w:rsidTr="00515154">
        <w:tc>
          <w:tcPr>
            <w:tcW w:w="3258" w:type="dxa"/>
          </w:tcPr>
          <w:p w14:paraId="6F68706D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14ADF252" w14:textId="77777777" w:rsidR="00D810B3" w:rsidRPr="00FC617E" w:rsidRDefault="00D810B3" w:rsidP="00515154">
            <w:r>
              <w:t>0.262 (0.53)</w:t>
            </w:r>
          </w:p>
        </w:tc>
        <w:tc>
          <w:tcPr>
            <w:tcW w:w="2070" w:type="dxa"/>
          </w:tcPr>
          <w:p w14:paraId="7035FCD7" w14:textId="77777777" w:rsidR="00D810B3" w:rsidRPr="00FC617E" w:rsidRDefault="00D810B3" w:rsidP="00515154"/>
        </w:tc>
        <w:tc>
          <w:tcPr>
            <w:tcW w:w="2394" w:type="dxa"/>
          </w:tcPr>
          <w:p w14:paraId="6231C821" w14:textId="77777777" w:rsidR="00D810B3" w:rsidRPr="00BF4701" w:rsidRDefault="00D810B3" w:rsidP="00515154">
            <w:pPr>
              <w:rPr>
                <w:b/>
              </w:rPr>
            </w:pPr>
            <w:r w:rsidRPr="00BF4701">
              <w:rPr>
                <w:b/>
              </w:rPr>
              <w:t>0.738 (0.04)</w:t>
            </w:r>
          </w:p>
        </w:tc>
      </w:tr>
      <w:tr w:rsidR="00D810B3" w:rsidRPr="00FC617E" w14:paraId="392931A7" w14:textId="77777777" w:rsidTr="00515154">
        <w:tc>
          <w:tcPr>
            <w:tcW w:w="3258" w:type="dxa"/>
          </w:tcPr>
          <w:p w14:paraId="26D3DA11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28619744" w14:textId="77777777" w:rsidR="00D810B3" w:rsidRPr="00FC617E" w:rsidRDefault="00D810B3" w:rsidP="00515154">
            <w:r>
              <w:t>0.190 (0.65)</w:t>
            </w:r>
          </w:p>
        </w:tc>
        <w:tc>
          <w:tcPr>
            <w:tcW w:w="2070" w:type="dxa"/>
          </w:tcPr>
          <w:p w14:paraId="42F4E46B" w14:textId="77777777" w:rsidR="00D810B3" w:rsidRPr="00FC617E" w:rsidRDefault="00D810B3" w:rsidP="00515154"/>
        </w:tc>
        <w:tc>
          <w:tcPr>
            <w:tcW w:w="2394" w:type="dxa"/>
          </w:tcPr>
          <w:p w14:paraId="47EBB91C" w14:textId="77777777" w:rsidR="00D810B3" w:rsidRPr="00FC617E" w:rsidRDefault="00D810B3" w:rsidP="00515154">
            <w:r>
              <w:t>-0.143 (0.74)</w:t>
            </w:r>
          </w:p>
        </w:tc>
      </w:tr>
      <w:tr w:rsidR="00D810B3" w:rsidRPr="00FC617E" w14:paraId="0D74A4D6" w14:textId="77777777" w:rsidTr="00515154">
        <w:tc>
          <w:tcPr>
            <w:tcW w:w="3258" w:type="dxa"/>
          </w:tcPr>
          <w:p w14:paraId="7C629C45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 xml:space="preserve">   TGFB3</w:t>
            </w:r>
          </w:p>
        </w:tc>
        <w:tc>
          <w:tcPr>
            <w:tcW w:w="1980" w:type="dxa"/>
          </w:tcPr>
          <w:p w14:paraId="6E1203A4" w14:textId="77777777" w:rsidR="00D810B3" w:rsidRPr="00FC617E" w:rsidRDefault="00D810B3" w:rsidP="00515154"/>
        </w:tc>
        <w:tc>
          <w:tcPr>
            <w:tcW w:w="2070" w:type="dxa"/>
          </w:tcPr>
          <w:p w14:paraId="44229F17" w14:textId="77777777" w:rsidR="00D810B3" w:rsidRPr="00FC617E" w:rsidRDefault="00D810B3" w:rsidP="00515154"/>
        </w:tc>
        <w:tc>
          <w:tcPr>
            <w:tcW w:w="2394" w:type="dxa"/>
          </w:tcPr>
          <w:p w14:paraId="7F3E2093" w14:textId="77777777" w:rsidR="00D810B3" w:rsidRPr="00FC617E" w:rsidRDefault="00D810B3" w:rsidP="00515154"/>
        </w:tc>
      </w:tr>
      <w:tr w:rsidR="00D810B3" w:rsidRPr="00FC617E" w14:paraId="5A44F6B3" w14:textId="77777777" w:rsidTr="00515154">
        <w:tc>
          <w:tcPr>
            <w:tcW w:w="3258" w:type="dxa"/>
          </w:tcPr>
          <w:p w14:paraId="4EE45BEA" w14:textId="77777777" w:rsidR="00D810B3" w:rsidRPr="00FC617E" w:rsidRDefault="00D810B3" w:rsidP="00515154">
            <w:r w:rsidRPr="00FC617E">
              <w:lastRenderedPageBreak/>
              <w:t xml:space="preserve">      Gland</w:t>
            </w:r>
          </w:p>
        </w:tc>
        <w:tc>
          <w:tcPr>
            <w:tcW w:w="1980" w:type="dxa"/>
          </w:tcPr>
          <w:p w14:paraId="29A7065D" w14:textId="77777777" w:rsidR="00D810B3" w:rsidRPr="00FC617E" w:rsidRDefault="00D810B3" w:rsidP="00515154">
            <w:r>
              <w:t>0.643 (0.09)</w:t>
            </w:r>
          </w:p>
        </w:tc>
        <w:tc>
          <w:tcPr>
            <w:tcW w:w="2070" w:type="dxa"/>
          </w:tcPr>
          <w:p w14:paraId="07ABD5E9" w14:textId="77777777" w:rsidR="00D810B3" w:rsidRPr="00FC617E" w:rsidRDefault="00D810B3" w:rsidP="00515154"/>
        </w:tc>
        <w:tc>
          <w:tcPr>
            <w:tcW w:w="2394" w:type="dxa"/>
          </w:tcPr>
          <w:p w14:paraId="663A00FE" w14:textId="77777777" w:rsidR="00D810B3" w:rsidRPr="00FC617E" w:rsidRDefault="00D810B3" w:rsidP="00515154">
            <w:r>
              <w:t>0.548 (0.16)</w:t>
            </w:r>
          </w:p>
        </w:tc>
      </w:tr>
      <w:tr w:rsidR="00D810B3" w:rsidRPr="00FC617E" w14:paraId="0AE7E636" w14:textId="77777777" w:rsidTr="00515154">
        <w:tc>
          <w:tcPr>
            <w:tcW w:w="3258" w:type="dxa"/>
          </w:tcPr>
          <w:p w14:paraId="22B9167B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31A04447" w14:textId="77777777" w:rsidR="00D810B3" w:rsidRPr="00FC617E" w:rsidRDefault="00D810B3" w:rsidP="00515154">
            <w:r>
              <w:t>0.300 (0.62)</w:t>
            </w:r>
          </w:p>
        </w:tc>
        <w:tc>
          <w:tcPr>
            <w:tcW w:w="2070" w:type="dxa"/>
          </w:tcPr>
          <w:p w14:paraId="6C68183B" w14:textId="77777777" w:rsidR="00D810B3" w:rsidRPr="00FC617E" w:rsidRDefault="00D810B3" w:rsidP="00515154"/>
        </w:tc>
        <w:tc>
          <w:tcPr>
            <w:tcW w:w="2394" w:type="dxa"/>
          </w:tcPr>
          <w:p w14:paraId="7076715D" w14:textId="77777777" w:rsidR="00D810B3" w:rsidRPr="00FC617E" w:rsidRDefault="00D810B3" w:rsidP="00515154">
            <w:r>
              <w:t>-0.600 (0.29)</w:t>
            </w:r>
          </w:p>
        </w:tc>
      </w:tr>
      <w:tr w:rsidR="00D810B3" w:rsidRPr="00FC617E" w14:paraId="6E9F2ED1" w14:textId="77777777" w:rsidTr="00515154">
        <w:tc>
          <w:tcPr>
            <w:tcW w:w="3258" w:type="dxa"/>
          </w:tcPr>
          <w:p w14:paraId="7D776EF8" w14:textId="77777777" w:rsidR="00D810B3" w:rsidRPr="00A569DF" w:rsidRDefault="00D810B3" w:rsidP="00515154">
            <w:pPr>
              <w:rPr>
                <w:i/>
              </w:rPr>
            </w:pPr>
            <w:r w:rsidRPr="00A569DF">
              <w:rPr>
                <w:i/>
              </w:rPr>
              <w:t xml:space="preserve">BMI </w:t>
            </w:r>
            <w:r>
              <w:rPr>
                <w:i/>
              </w:rPr>
              <w:t>&gt;</w:t>
            </w:r>
            <w:r w:rsidRPr="00A569DF">
              <w:rPr>
                <w:i/>
              </w:rPr>
              <w:t>30 (n=</w:t>
            </w:r>
            <w:r>
              <w:rPr>
                <w:i/>
              </w:rPr>
              <w:t>7</w:t>
            </w:r>
            <w:r w:rsidRPr="00A569DF">
              <w:rPr>
                <w:i/>
              </w:rPr>
              <w:t>)</w:t>
            </w:r>
          </w:p>
        </w:tc>
        <w:tc>
          <w:tcPr>
            <w:tcW w:w="1980" w:type="dxa"/>
          </w:tcPr>
          <w:p w14:paraId="69E919A0" w14:textId="77777777" w:rsidR="00D810B3" w:rsidRDefault="00D810B3" w:rsidP="00515154"/>
        </w:tc>
        <w:tc>
          <w:tcPr>
            <w:tcW w:w="2070" w:type="dxa"/>
          </w:tcPr>
          <w:p w14:paraId="2E8900F1" w14:textId="77777777" w:rsidR="00D810B3" w:rsidRPr="00FC617E" w:rsidRDefault="00D810B3" w:rsidP="00515154"/>
        </w:tc>
        <w:tc>
          <w:tcPr>
            <w:tcW w:w="2394" w:type="dxa"/>
          </w:tcPr>
          <w:p w14:paraId="58F5F404" w14:textId="77777777" w:rsidR="00D810B3" w:rsidRDefault="00D810B3" w:rsidP="00515154"/>
        </w:tc>
      </w:tr>
      <w:tr w:rsidR="00D810B3" w:rsidRPr="00FC617E" w14:paraId="376E13F4" w14:textId="77777777" w:rsidTr="00515154">
        <w:tc>
          <w:tcPr>
            <w:tcW w:w="3258" w:type="dxa"/>
          </w:tcPr>
          <w:p w14:paraId="6BD4014F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 xml:space="preserve">   A2M</w:t>
            </w:r>
          </w:p>
        </w:tc>
        <w:tc>
          <w:tcPr>
            <w:tcW w:w="1980" w:type="dxa"/>
          </w:tcPr>
          <w:p w14:paraId="3F43176E" w14:textId="77777777" w:rsidR="00D810B3" w:rsidRDefault="00D810B3" w:rsidP="00515154"/>
        </w:tc>
        <w:tc>
          <w:tcPr>
            <w:tcW w:w="2070" w:type="dxa"/>
          </w:tcPr>
          <w:p w14:paraId="0BE6A7D0" w14:textId="77777777" w:rsidR="00D810B3" w:rsidRPr="00FC617E" w:rsidRDefault="00D810B3" w:rsidP="00515154"/>
        </w:tc>
        <w:tc>
          <w:tcPr>
            <w:tcW w:w="2394" w:type="dxa"/>
          </w:tcPr>
          <w:p w14:paraId="2AC089AA" w14:textId="77777777" w:rsidR="00D810B3" w:rsidRDefault="00D810B3" w:rsidP="00515154"/>
        </w:tc>
      </w:tr>
      <w:tr w:rsidR="00D810B3" w:rsidRPr="00FC617E" w14:paraId="1092E274" w14:textId="77777777" w:rsidTr="00515154">
        <w:tc>
          <w:tcPr>
            <w:tcW w:w="3258" w:type="dxa"/>
          </w:tcPr>
          <w:p w14:paraId="15003F46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45882CC8" w14:textId="77777777" w:rsidR="00D810B3" w:rsidRDefault="00D810B3" w:rsidP="00515154">
            <w:r>
              <w:t>0.436 (0.33)</w:t>
            </w:r>
          </w:p>
        </w:tc>
        <w:tc>
          <w:tcPr>
            <w:tcW w:w="2070" w:type="dxa"/>
          </w:tcPr>
          <w:p w14:paraId="142AD205" w14:textId="77777777" w:rsidR="00D810B3" w:rsidRPr="00FC617E" w:rsidRDefault="00D810B3" w:rsidP="00515154"/>
        </w:tc>
        <w:tc>
          <w:tcPr>
            <w:tcW w:w="2394" w:type="dxa"/>
          </w:tcPr>
          <w:p w14:paraId="49C7C9BB" w14:textId="77777777" w:rsidR="00D810B3" w:rsidRPr="00FC617E" w:rsidRDefault="00D810B3" w:rsidP="00515154">
            <w:r>
              <w:t>-0.286 (0.54)</w:t>
            </w:r>
          </w:p>
        </w:tc>
      </w:tr>
      <w:tr w:rsidR="00D810B3" w:rsidRPr="00FC617E" w14:paraId="721CC1DC" w14:textId="77777777" w:rsidTr="00515154">
        <w:tc>
          <w:tcPr>
            <w:tcW w:w="3258" w:type="dxa"/>
          </w:tcPr>
          <w:p w14:paraId="6E06359C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7F4387B8" w14:textId="77777777" w:rsidR="00D810B3" w:rsidRPr="00A569DF" w:rsidRDefault="00D810B3" w:rsidP="00515154">
            <w:pPr>
              <w:rPr>
                <w:b/>
              </w:rPr>
            </w:pPr>
            <w:r w:rsidRPr="00A569DF">
              <w:rPr>
                <w:b/>
              </w:rPr>
              <w:t>-0.764 (0.046)</w:t>
            </w:r>
          </w:p>
        </w:tc>
        <w:tc>
          <w:tcPr>
            <w:tcW w:w="2070" w:type="dxa"/>
          </w:tcPr>
          <w:p w14:paraId="5CBAAD54" w14:textId="77777777" w:rsidR="00D810B3" w:rsidRPr="00FC617E" w:rsidRDefault="00D810B3" w:rsidP="00515154"/>
        </w:tc>
        <w:tc>
          <w:tcPr>
            <w:tcW w:w="2394" w:type="dxa"/>
          </w:tcPr>
          <w:p w14:paraId="009869BA" w14:textId="77777777" w:rsidR="00D810B3" w:rsidRPr="00FC617E" w:rsidRDefault="00D810B3" w:rsidP="00515154">
            <w:r>
              <w:t>-0.429 (0.34)</w:t>
            </w:r>
          </w:p>
        </w:tc>
      </w:tr>
      <w:tr w:rsidR="00D810B3" w:rsidRPr="00FC617E" w14:paraId="48CBF45C" w14:textId="77777777" w:rsidTr="00515154">
        <w:tc>
          <w:tcPr>
            <w:tcW w:w="3258" w:type="dxa"/>
          </w:tcPr>
          <w:p w14:paraId="54460517" w14:textId="77777777" w:rsidR="00D810B3" w:rsidRPr="00FC617E" w:rsidRDefault="00D810B3" w:rsidP="00515154">
            <w:pPr>
              <w:rPr>
                <w:i/>
              </w:rPr>
            </w:pPr>
            <w:r w:rsidRPr="00FC617E">
              <w:rPr>
                <w:i/>
              </w:rPr>
              <w:t xml:space="preserve">   TGFB3</w:t>
            </w:r>
          </w:p>
        </w:tc>
        <w:tc>
          <w:tcPr>
            <w:tcW w:w="1980" w:type="dxa"/>
          </w:tcPr>
          <w:p w14:paraId="1D3E2597" w14:textId="77777777" w:rsidR="00D810B3" w:rsidRDefault="00D810B3" w:rsidP="00515154"/>
        </w:tc>
        <w:tc>
          <w:tcPr>
            <w:tcW w:w="2070" w:type="dxa"/>
          </w:tcPr>
          <w:p w14:paraId="7434CA59" w14:textId="77777777" w:rsidR="00D810B3" w:rsidRPr="00FC617E" w:rsidRDefault="00D810B3" w:rsidP="00515154"/>
        </w:tc>
        <w:tc>
          <w:tcPr>
            <w:tcW w:w="2394" w:type="dxa"/>
          </w:tcPr>
          <w:p w14:paraId="2843B6E3" w14:textId="77777777" w:rsidR="00D810B3" w:rsidRPr="00FC617E" w:rsidRDefault="00D810B3" w:rsidP="00515154"/>
        </w:tc>
      </w:tr>
      <w:tr w:rsidR="00D810B3" w:rsidRPr="00FC617E" w14:paraId="602A1D22" w14:textId="77777777" w:rsidTr="00515154">
        <w:tc>
          <w:tcPr>
            <w:tcW w:w="3258" w:type="dxa"/>
          </w:tcPr>
          <w:p w14:paraId="536A5BB7" w14:textId="77777777" w:rsidR="00D810B3" w:rsidRPr="00FC617E" w:rsidRDefault="00D810B3" w:rsidP="00515154">
            <w:r w:rsidRPr="00FC617E">
              <w:t xml:space="preserve">      Gland</w:t>
            </w:r>
          </w:p>
        </w:tc>
        <w:tc>
          <w:tcPr>
            <w:tcW w:w="1980" w:type="dxa"/>
          </w:tcPr>
          <w:p w14:paraId="324D63B5" w14:textId="77777777" w:rsidR="00D810B3" w:rsidRDefault="00D810B3" w:rsidP="00515154">
            <w:r>
              <w:t>0.493 (0.32)</w:t>
            </w:r>
          </w:p>
        </w:tc>
        <w:tc>
          <w:tcPr>
            <w:tcW w:w="2070" w:type="dxa"/>
          </w:tcPr>
          <w:p w14:paraId="5DF6E3A1" w14:textId="77777777" w:rsidR="00D810B3" w:rsidRPr="00FC617E" w:rsidRDefault="00D810B3" w:rsidP="00515154"/>
        </w:tc>
        <w:tc>
          <w:tcPr>
            <w:tcW w:w="2394" w:type="dxa"/>
          </w:tcPr>
          <w:p w14:paraId="63877F43" w14:textId="77777777" w:rsidR="00D810B3" w:rsidRPr="00FC617E" w:rsidRDefault="00D810B3" w:rsidP="00515154">
            <w:r>
              <w:t>-0.200 (0.70)</w:t>
            </w:r>
          </w:p>
        </w:tc>
      </w:tr>
      <w:tr w:rsidR="00D810B3" w:rsidRPr="00FC617E" w14:paraId="2DD8F62E" w14:textId="77777777" w:rsidTr="00515154">
        <w:tc>
          <w:tcPr>
            <w:tcW w:w="3258" w:type="dxa"/>
          </w:tcPr>
          <w:p w14:paraId="4AAC7B7D" w14:textId="77777777" w:rsidR="00D810B3" w:rsidRPr="00FC617E" w:rsidRDefault="00D810B3" w:rsidP="00515154">
            <w:r w:rsidRPr="00FC617E">
              <w:t xml:space="preserve">      Stroma</w:t>
            </w:r>
          </w:p>
        </w:tc>
        <w:tc>
          <w:tcPr>
            <w:tcW w:w="1980" w:type="dxa"/>
          </w:tcPr>
          <w:p w14:paraId="560A57F4" w14:textId="77777777" w:rsidR="00D810B3" w:rsidRDefault="00D810B3" w:rsidP="00515154">
            <w:r>
              <w:t>-0.308 (0.61)</w:t>
            </w:r>
          </w:p>
        </w:tc>
        <w:tc>
          <w:tcPr>
            <w:tcW w:w="2070" w:type="dxa"/>
          </w:tcPr>
          <w:p w14:paraId="65DD1AE8" w14:textId="77777777" w:rsidR="00D810B3" w:rsidRPr="00FC617E" w:rsidRDefault="00D810B3" w:rsidP="00515154"/>
        </w:tc>
        <w:tc>
          <w:tcPr>
            <w:tcW w:w="2394" w:type="dxa"/>
          </w:tcPr>
          <w:p w14:paraId="6E5E2C5E" w14:textId="77777777" w:rsidR="00D810B3" w:rsidRPr="00FC617E" w:rsidRDefault="00D810B3" w:rsidP="00515154">
            <w:r>
              <w:t>0.500 (0.39)</w:t>
            </w:r>
          </w:p>
        </w:tc>
      </w:tr>
    </w:tbl>
    <w:p w14:paraId="0E9F21DE" w14:textId="77777777" w:rsidR="00CE35CE" w:rsidRPr="00B27B5E" w:rsidRDefault="00CE35CE" w:rsidP="00CE35CE">
      <w:r w:rsidRPr="00B27B5E">
        <w:t>Note: Bold values indicates statistically significant (</w:t>
      </w:r>
      <w:r w:rsidRPr="00B27B5E">
        <w:rPr>
          <w:i/>
          <w:iCs/>
        </w:rPr>
        <w:t>P</w:t>
      </w:r>
      <w:r w:rsidRPr="00B27B5E">
        <w:t xml:space="preserve">&lt;0.05) </w:t>
      </w:r>
    </w:p>
    <w:p w14:paraId="77690911" w14:textId="08CF0C52" w:rsidR="00D810B3" w:rsidRPr="00B27B5E" w:rsidRDefault="00CE35CE" w:rsidP="00D810B3">
      <w:r w:rsidRPr="00B27B5E">
        <w:t>Abbreviations: BMI, body mass index</w:t>
      </w:r>
    </w:p>
    <w:p w14:paraId="53B5D07E" w14:textId="77777777" w:rsidR="00071B13" w:rsidRDefault="00071B13"/>
    <w:sectPr w:rsidR="00071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0B3"/>
    <w:rsid w:val="00071B13"/>
    <w:rsid w:val="000D5FDF"/>
    <w:rsid w:val="004D6205"/>
    <w:rsid w:val="00B27B5E"/>
    <w:rsid w:val="00B4527C"/>
    <w:rsid w:val="00CE35CE"/>
    <w:rsid w:val="00D8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61636"/>
  <w15:chartTrackingRefBased/>
  <w15:docId w15:val="{BD3FCEC2-32B1-48C1-912A-800AA676D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1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81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6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2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205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205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2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205"/>
    <w:rPr>
      <w:rFonts w:ascii="Segoe UI" w:eastAsia="Times New Roman" w:hAnsi="Segoe UI" w:cs="Segoe UI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CE35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8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0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9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63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, Ken - (kbatai)</dc:creator>
  <cp:keywords/>
  <dc:description/>
  <cp:lastModifiedBy>Batai, Ken - (kbatai)</cp:lastModifiedBy>
  <cp:revision>3</cp:revision>
  <dcterms:created xsi:type="dcterms:W3CDTF">2020-03-26T16:33:00Z</dcterms:created>
  <dcterms:modified xsi:type="dcterms:W3CDTF">2020-03-27T00:35:00Z</dcterms:modified>
</cp:coreProperties>
</file>